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endnotes.xml" ContentType="application/vnd.openxmlformats-officedocument.wordprocessingml.endnotes+xml"/>
  <Override PartName="/word/glossary/fontTable.xml" ContentType="application/vnd.openxmlformats-officedocument.wordprocessingml.fontTable+xml"/>
  <Override PartName="/word/glossary/footnotes.xml" ContentType="application/vnd.openxmlformats-officedocument.wordprocessingml.footnote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08AC4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4" w:name="_GoBack"/>
      <w:bookmarkEnd w:id="4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</w:t>
      </w:r>
    </w:p>
    <w:p w14:paraId="0D78480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tudy Selection</w:t>
      </w:r>
    </w:p>
    <w:p w14:paraId="5A6F6784">
      <w:pPr>
        <w:pStyle w:val="13"/>
        <w:keepNext/>
        <w:tabs>
          <w:tab w:val="left" w:pos="3378"/>
        </w:tabs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etail process of study sele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ab/>
      </w:r>
    </w:p>
    <w:tbl>
      <w:tblPr>
        <w:tblStyle w:val="18"/>
        <w:tblW w:w="13580" w:type="dxa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2430"/>
        <w:gridCol w:w="8640"/>
      </w:tblGrid>
      <w:tr w14:paraId="0FADA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 w14:paraId="7EE31747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Ste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 w14:paraId="6901074F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Tool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 w14:paraId="6782601A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Output</w:t>
            </w:r>
          </w:p>
        </w:tc>
      </w:tr>
      <w:tr w14:paraId="468B0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153A08DF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  <w:t>Generating synonim</w:t>
            </w:r>
          </w:p>
        </w:tc>
        <w:tc>
          <w:tcPr>
            <w:tcW w:w="2430" w:type="dxa"/>
          </w:tcPr>
          <w:p w14:paraId="6E73183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MesH</w:t>
            </w:r>
          </w:p>
        </w:tc>
        <w:tc>
          <w:tcPr>
            <w:tcW w:w="8640" w:type="dxa"/>
          </w:tcPr>
          <w:p w14:paraId="5075FC6E">
            <w:pPr>
              <w:pStyle w:val="32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ocial media, social medium, media</w:t>
            </w:r>
          </w:p>
          <w:p w14:paraId="5961F62E">
            <w:pPr>
              <w:pStyle w:val="32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health promotion, health campaign, health education, promotion of health</w:t>
            </w:r>
          </w:p>
          <w:p w14:paraId="1E2E23F8">
            <w:pPr>
              <w:pStyle w:val="32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intervention, strategies, procedures</w:t>
            </w:r>
          </w:p>
          <w:p w14:paraId="6B26B217">
            <w:pPr>
              <w:pStyle w:val="32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degenerative disease, noncommunicable disease, noninfectious disease, chronic disease</w:t>
            </w:r>
          </w:p>
        </w:tc>
      </w:tr>
      <w:tr w14:paraId="711AC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restart"/>
          </w:tcPr>
          <w:p w14:paraId="5E1BF66D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  <w:t>Searching related articles</w:t>
            </w:r>
          </w:p>
        </w:tc>
        <w:tc>
          <w:tcPr>
            <w:tcW w:w="2430" w:type="dxa"/>
          </w:tcPr>
          <w:p w14:paraId="71C9A257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ubmed</w:t>
            </w:r>
          </w:p>
        </w:tc>
        <w:tc>
          <w:tcPr>
            <w:tcW w:w="8640" w:type="dxa"/>
          </w:tcPr>
          <w:p w14:paraId="5F65CF47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(((Social Media) AND (Intervention)) AND (Noncommunicable Disease)) AND (Health Promotion)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>14</w:t>
            </w:r>
          </w:p>
          <w:p w14:paraId="5FCDB161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Style w:val="15"/>
                <w:rFonts w:ascii="Times New Roman" w:hAnsi="Times New Roman" w:eastAsia="Malgun Gothic" w:cs="Times New Roman"/>
                <w:color w:val="212121"/>
                <w:kern w:val="0"/>
                <w:sz w:val="24"/>
                <w:szCs w:val="24"/>
                <w:shd w:val="clear" w:color="auto" w:fill="FFFFFF"/>
                <w:lang w:val="zh-CN" w:eastAsia="ko-KR"/>
                <w14:ligatures w14:val="none"/>
              </w:rPr>
              <w:t xml:space="preserve">(((("social media") AND (intervention)) AND ("noninfectious disease)) NOT (systematic review) NOT (scoping review) </w:t>
            </w:r>
            <w:r>
              <w:rPr>
                <w:rStyle w:val="15"/>
                <w:rFonts w:ascii="Times New Roman" w:hAnsi="Times New Roman" w:eastAsia="Malgun Gothic" w:cs="Times New Roman"/>
                <w:color w:val="212121"/>
                <w:kern w:val="0"/>
                <w:sz w:val="24"/>
                <w:szCs w:val="24"/>
                <w:shd w:val="clear" w:color="auto" w:fill="FFFFFF"/>
                <w:lang w:val="zh-CN" w:eastAsia="ko-KR"/>
                <w14:ligatures w14:val="none"/>
              </w:rPr>
              <w:sym w:font="Wingdings" w:char="F0E0"/>
            </w:r>
            <w:r>
              <w:rPr>
                <w:rStyle w:val="15"/>
                <w:rFonts w:ascii="Times New Roman" w:hAnsi="Times New Roman" w:eastAsia="Malgun Gothic" w:cs="Times New Roman"/>
                <w:color w:val="212121"/>
                <w:kern w:val="0"/>
                <w:sz w:val="24"/>
                <w:szCs w:val="24"/>
                <w:shd w:val="clear" w:color="auto" w:fill="FFFFFF"/>
                <w:lang w:val="zh-CN" w:eastAsia="zh-CN"/>
                <w14:ligatures w14:val="none"/>
              </w:rPr>
              <w:t xml:space="preserve"> </w:t>
            </w:r>
            <w:r>
              <w:rPr>
                <w:rStyle w:val="15"/>
                <w:rFonts w:ascii="Times New Roman" w:hAnsi="Times New Roman" w:eastAsia="Malgun Gothic" w:cs="Times New Roman"/>
                <w:color w:val="212121"/>
                <w:kern w:val="0"/>
                <w:sz w:val="24"/>
                <w:szCs w:val="24"/>
                <w:shd w:val="clear" w:color="auto" w:fill="FFFFFF"/>
                <w:lang w:val="zh-CN" w:eastAsia="ko-KR"/>
                <w14:ligatures w14:val="none"/>
              </w:rPr>
              <w:t>23</w:t>
            </w:r>
          </w:p>
        </w:tc>
      </w:tr>
      <w:tr w14:paraId="54B2B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continue"/>
          </w:tcPr>
          <w:p w14:paraId="2B59F8FA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35B160D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ciencedirect</w:t>
            </w:r>
          </w:p>
        </w:tc>
        <w:tc>
          <w:tcPr>
            <w:tcW w:w="8640" w:type="dxa"/>
          </w:tcPr>
          <w:p w14:paraId="70DDFA83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“health promotion intervention for noncommunicable disease using “social media”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267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57 (OR only)</w:t>
            </w:r>
          </w:p>
          <w:p w14:paraId="0EE079F1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intervention for noncommunicable disease using “social media”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171 (OR only)</w:t>
            </w:r>
          </w:p>
        </w:tc>
      </w:tr>
      <w:tr w14:paraId="213C4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continue"/>
          </w:tcPr>
          <w:p w14:paraId="6792212A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6C0F3115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copus</w:t>
            </w:r>
          </w:p>
        </w:tc>
        <w:tc>
          <w:tcPr>
            <w:tcW w:w="8640" w:type="dxa"/>
          </w:tcPr>
          <w:p w14:paraId="1DDAD0E4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“health promotion” OR “health education” AND intervention OR strategies AND “degenerative disease” OR “noncommunicable disease” OR “noninfectious disease” AND “social media” OR “media social”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</w:t>
            </w:r>
            <w:r>
              <w:rPr>
                <w:rFonts w:ascii="Times New Roman" w:hAnsi="Times New Roman" w:eastAsia="Malgun Gothic" w:cs="Times New Roman"/>
                <w:b/>
                <w:kern w:val="0"/>
                <w:sz w:val="24"/>
                <w:szCs w:val="24"/>
                <w:lang w:val="zh-CN" w:eastAsia="ko-KR"/>
                <w14:ligatures w14:val="none"/>
              </w:rPr>
              <w:t>22</w:t>
            </w:r>
          </w:p>
          <w:p w14:paraId="6E8C81C8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“health promotion” AND intervention AND Noncommunicable Disease AND “social Media”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>7 (2018-2023)</w:t>
            </w:r>
          </w:p>
          <w:p w14:paraId="1F5BD663">
            <w:pPr>
              <w:pStyle w:val="32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“health education” AND intervention AND Noncommunicable Disease AND “social Media”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>5 (2015-2023)</w:t>
            </w:r>
          </w:p>
        </w:tc>
      </w:tr>
      <w:tr w14:paraId="33377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continue"/>
          </w:tcPr>
          <w:p w14:paraId="20E98796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3A034E1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Jstore</w:t>
            </w:r>
          </w:p>
        </w:tc>
        <w:tc>
          <w:tcPr>
            <w:tcW w:w="8640" w:type="dxa"/>
          </w:tcPr>
          <w:p w14:paraId="2BD7EF4C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((((((("Social Media") AND (Intervention)) AND ("Noncommunicable Disease")) OR ("Noninfectious Disease")) NOT (Review)) AND (Public Health)) OR ("Degenerative Disease"))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35</w:t>
            </w:r>
          </w:p>
          <w:p w14:paraId="160404C3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ocial media intervention for noncommunicable disease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71</w:t>
            </w:r>
          </w:p>
        </w:tc>
      </w:tr>
      <w:tr w14:paraId="7E0CD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continue"/>
          </w:tcPr>
          <w:p w14:paraId="710ED738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61638637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Medline</w:t>
            </w:r>
          </w:p>
        </w:tc>
        <w:tc>
          <w:tcPr>
            <w:tcW w:w="8640" w:type="dxa"/>
          </w:tcPr>
          <w:p w14:paraId="4220C405">
            <w:pPr>
              <w:pStyle w:val="32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ocial media AND intervention OR strategies AND noncommunicable diseases OR degenerative disease NOT ( systematic review or meta analysis ) NOT review </w:t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3.274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filter fokus di degenerative and social media intervention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70</w:t>
            </w:r>
          </w:p>
        </w:tc>
      </w:tr>
      <w:tr w14:paraId="1265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vMerge w:val="continue"/>
          </w:tcPr>
          <w:p w14:paraId="4EAFFB6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504BA3E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Cinahl</w:t>
            </w:r>
          </w:p>
        </w:tc>
        <w:tc>
          <w:tcPr>
            <w:tcW w:w="8640" w:type="dxa"/>
          </w:tcPr>
          <w:p w14:paraId="00DBFC29">
            <w:pPr>
              <w:pStyle w:val="32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ocial media AND intervention OR strategies AND noncommunicable diseases OR degenerative disease NOT ( systematic review or meta analysis ) NOT review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8.399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128</w:t>
            </w:r>
          </w:p>
        </w:tc>
      </w:tr>
      <w:tr w14:paraId="3A2F6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  <w:vMerge w:val="continue"/>
          </w:tcPr>
          <w:p w14:paraId="5935464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6BD4E25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roquest</w:t>
            </w:r>
          </w:p>
        </w:tc>
        <w:tc>
          <w:tcPr>
            <w:tcW w:w="8640" w:type="dxa"/>
          </w:tcPr>
          <w:p w14:paraId="60FC5170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"health promotion" AND intervention AND "noncommunicable diseases" AND "social media" NOT "systematic review" NOT "scoping Review" NOT review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zh-CN"/>
                <w14:ligatures w14:val="none"/>
              </w:rPr>
              <w:t xml:space="preserve"> 88</w:t>
            </w:r>
          </w:p>
          <w:p w14:paraId="4ACD1F1C">
            <w:pPr>
              <w:spacing w:after="0" w:line="240" w:lineRule="auto"/>
              <w:ind w:left="360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</w:tr>
      <w:tr w14:paraId="5C72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  <w:vMerge w:val="continue"/>
          </w:tcPr>
          <w:p w14:paraId="473B722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4E962B6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Before Filters</w:t>
            </w:r>
          </w:p>
        </w:tc>
        <w:tc>
          <w:tcPr>
            <w:tcW w:w="8640" w:type="dxa"/>
          </w:tcPr>
          <w:p w14:paraId="720C49A9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4+23+267+315+22+7+5+3.274 + 8.487 = 12.414</w:t>
            </w:r>
          </w:p>
        </w:tc>
      </w:tr>
      <w:tr w14:paraId="7DB2D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  <w:vMerge w:val="continue"/>
          </w:tcPr>
          <w:p w14:paraId="3C765CB5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23CF5C3B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Total Article</w:t>
            </w:r>
          </w:p>
        </w:tc>
        <w:tc>
          <w:tcPr>
            <w:tcW w:w="8640" w:type="dxa"/>
          </w:tcPr>
          <w:p w14:paraId="6511FA0E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691</w:t>
            </w:r>
          </w:p>
        </w:tc>
      </w:tr>
      <w:tr w14:paraId="6ABC0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</w:tcPr>
          <w:p w14:paraId="509DCE39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Cleaning</w:t>
            </w:r>
          </w:p>
        </w:tc>
        <w:tc>
          <w:tcPr>
            <w:tcW w:w="2430" w:type="dxa"/>
          </w:tcPr>
          <w:p w14:paraId="50FD3EB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Remove Duplicates</w:t>
            </w:r>
          </w:p>
        </w:tc>
        <w:tc>
          <w:tcPr>
            <w:tcW w:w="8640" w:type="dxa"/>
          </w:tcPr>
          <w:p w14:paraId="1E5CD74B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483</w:t>
            </w:r>
          </w:p>
        </w:tc>
      </w:tr>
      <w:tr w14:paraId="40F15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</w:tcPr>
          <w:p w14:paraId="4AF24BB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4C4E8BA8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Based on Title</w:t>
            </w:r>
          </w:p>
        </w:tc>
        <w:tc>
          <w:tcPr>
            <w:tcW w:w="8640" w:type="dxa"/>
          </w:tcPr>
          <w:p w14:paraId="7C509B5F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Cinahl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40</w:t>
            </w:r>
          </w:p>
          <w:p w14:paraId="3B658891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Jstore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39</w:t>
            </w:r>
          </w:p>
          <w:p w14:paraId="413502A9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Medline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51</w:t>
            </w:r>
          </w:p>
          <w:p w14:paraId="29B3DB06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Proquest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10</w:t>
            </w:r>
          </w:p>
          <w:p w14:paraId="73E62F8C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Pubmed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15</w:t>
            </w:r>
          </w:p>
          <w:p w14:paraId="60BAFACE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ciencedirect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14</w:t>
            </w:r>
          </w:p>
          <w:p w14:paraId="00348EE0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copus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11</w:t>
            </w:r>
          </w:p>
          <w:p w14:paraId="7B59D946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Total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180</w:t>
            </w:r>
          </w:p>
        </w:tc>
      </w:tr>
      <w:tr w14:paraId="33E1E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</w:tcPr>
          <w:p w14:paraId="04D3B2CD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487F04A4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Based on Abstract</w:t>
            </w:r>
          </w:p>
        </w:tc>
        <w:tc>
          <w:tcPr>
            <w:tcW w:w="8640" w:type="dxa"/>
          </w:tcPr>
          <w:p w14:paraId="4BE1DAD3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Cinahl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9</w:t>
            </w:r>
          </w:p>
          <w:p w14:paraId="3294A2ED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Jstore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3</w:t>
            </w:r>
          </w:p>
          <w:p w14:paraId="0B3B2283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Medline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6</w:t>
            </w:r>
          </w:p>
          <w:p w14:paraId="76A7A8D8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Proquest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2</w:t>
            </w:r>
          </w:p>
          <w:p w14:paraId="19055B96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Pubmed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7</w:t>
            </w:r>
          </w:p>
          <w:p w14:paraId="7D97395E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ciencedirect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3</w:t>
            </w:r>
          </w:p>
          <w:p w14:paraId="2D80CDFA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Scopus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4</w:t>
            </w:r>
          </w:p>
          <w:p w14:paraId="416AA8FE">
            <w:pPr>
              <w:pStyle w:val="32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Total </w:t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sym w:font="Wingdings" w:char="F0E0"/>
            </w: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34</w:t>
            </w:r>
          </w:p>
        </w:tc>
      </w:tr>
      <w:tr w14:paraId="0504C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510" w:type="dxa"/>
          </w:tcPr>
          <w:p w14:paraId="7BB94F3C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</w:p>
        </w:tc>
        <w:tc>
          <w:tcPr>
            <w:tcW w:w="2430" w:type="dxa"/>
          </w:tcPr>
          <w:p w14:paraId="0F219B80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Based on availability </w:t>
            </w:r>
          </w:p>
        </w:tc>
        <w:tc>
          <w:tcPr>
            <w:tcW w:w="8640" w:type="dxa"/>
          </w:tcPr>
          <w:p w14:paraId="175723CB">
            <w:pPr>
              <w:spacing w:after="0" w:line="240" w:lineRule="auto"/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20</w:t>
            </w:r>
          </w:p>
        </w:tc>
      </w:tr>
    </w:tbl>
    <w:p w14:paraId="248FC668">
      <w:pPr>
        <w:rPr>
          <w:rFonts w:ascii="Times New Roman" w:hAnsi="Times New Roman" w:cs="Times New Roman"/>
          <w:sz w:val="24"/>
          <w:szCs w:val="24"/>
        </w:rPr>
      </w:pPr>
    </w:p>
    <w:p w14:paraId="3ABB5CC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ritical appraisal</w:t>
      </w:r>
    </w:p>
    <w:p w14:paraId="40E3C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T studies</w:t>
      </w:r>
    </w:p>
    <w:p w14:paraId="7EA9E4EA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rue randomization used for assignment of participants to treatment groups?</w:t>
      </w:r>
    </w:p>
    <w:p w14:paraId="56BFD579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allocation to groups concealed?</w:t>
      </w:r>
    </w:p>
    <w:p w14:paraId="186D7586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reatment groups similar at the baseline?</w:t>
      </w:r>
    </w:p>
    <w:p w14:paraId="3A42651B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participants blind to treatment assignment?</w:t>
      </w:r>
    </w:p>
    <w:p w14:paraId="202D84F8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ose delivering the treatment blind to treatment assignment?</w:t>
      </w:r>
    </w:p>
    <w:p w14:paraId="0D52CE80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reatment groups treated identically other than the intervention of interest?</w:t>
      </w:r>
    </w:p>
    <w:p w14:paraId="3CC8C504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outcome assessors blind to treatment assignment?</w:t>
      </w:r>
    </w:p>
    <w:p w14:paraId="7D3AECFC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outcomes measured in the same way for treatment groups?</w:t>
      </w:r>
    </w:p>
    <w:p w14:paraId="58A28B23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outcomes measured in a reliable way?</w:t>
      </w:r>
    </w:p>
    <w:p w14:paraId="6EC0A6D6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follow-up complete and, if not, were differences between groups in terms of their follow-up adequately described and analyzed?</w:t>
      </w:r>
    </w:p>
    <w:p w14:paraId="6FCD59DF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participants analyzed in the groups to which they were randomized?</w:t>
      </w:r>
    </w:p>
    <w:p w14:paraId="33FDC336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2936CA8E">
      <w:pPr>
        <w:pStyle w:val="32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 trial design appropriate and any deviations from the standard RCT design (individual randomization, parallel groups) accounted for in the conduct and analysis of the trial?</w:t>
      </w:r>
    </w:p>
    <w:p w14:paraId="36057E8E">
      <w:pPr>
        <w:pStyle w:val="1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ritical appraisal for RCT studies</w:t>
      </w:r>
    </w:p>
    <w:tbl>
      <w:tblPr>
        <w:tblStyle w:val="18"/>
        <w:tblW w:w="13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836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643"/>
        <w:gridCol w:w="643"/>
        <w:gridCol w:w="643"/>
        <w:gridCol w:w="643"/>
        <w:gridCol w:w="790"/>
        <w:gridCol w:w="1543"/>
        <w:gridCol w:w="1627"/>
      </w:tblGrid>
      <w:tr w14:paraId="7EFB9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BD4E6AE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bookmarkStart w:id="0" w:name="_Hlk188346128"/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No</w:t>
            </w:r>
          </w:p>
        </w:tc>
        <w:tc>
          <w:tcPr>
            <w:tcW w:w="2329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1A2539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Author Name and Year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4B6C978D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1FFEC6B4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2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C19BB77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3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5239701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4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08CF99F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5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3B50FA24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6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C990575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7</w:t>
            </w:r>
          </w:p>
        </w:tc>
        <w:tc>
          <w:tcPr>
            <w:tcW w:w="45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573184C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8</w:t>
            </w:r>
          </w:p>
        </w:tc>
        <w:tc>
          <w:tcPr>
            <w:tcW w:w="462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B77D754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9</w:t>
            </w:r>
          </w:p>
        </w:tc>
        <w:tc>
          <w:tcPr>
            <w:tcW w:w="556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F8C827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0</w:t>
            </w:r>
          </w:p>
        </w:tc>
        <w:tc>
          <w:tcPr>
            <w:tcW w:w="556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3C74E31F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1</w:t>
            </w:r>
          </w:p>
        </w:tc>
        <w:tc>
          <w:tcPr>
            <w:tcW w:w="556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6B39ED55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2</w:t>
            </w:r>
          </w:p>
        </w:tc>
        <w:tc>
          <w:tcPr>
            <w:tcW w:w="556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852C44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3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A3F9429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Score</w:t>
            </w:r>
          </w:p>
        </w:tc>
        <w:tc>
          <w:tcPr>
            <w:tcW w:w="1740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4423924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Responses of Yes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3AEABA5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Risk of Bias</w:t>
            </w:r>
          </w:p>
        </w:tc>
      </w:tr>
      <w:tr w14:paraId="44F28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16183616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</w:t>
            </w:r>
          </w:p>
        </w:tc>
        <w:tc>
          <w:tcPr>
            <w:tcW w:w="2329" w:type="dxa"/>
          </w:tcPr>
          <w:p w14:paraId="39DF9E85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Vizeshfar (2021)</w:t>
            </w:r>
          </w:p>
        </w:tc>
        <w:tc>
          <w:tcPr>
            <w:tcW w:w="455" w:type="dxa"/>
            <w:vAlign w:val="bottom"/>
          </w:tcPr>
          <w:p w14:paraId="52D1147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A0A929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42A571C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00AECD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1E2C85C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2D156B2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29BB952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1C569E1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41FAA6E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7E2A72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D32F02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0633435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56" w:type="dxa"/>
            <w:vAlign w:val="bottom"/>
          </w:tcPr>
          <w:p w14:paraId="77AA0A4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515A660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8</w:t>
            </w:r>
          </w:p>
        </w:tc>
        <w:tc>
          <w:tcPr>
            <w:tcW w:w="1740" w:type="dxa"/>
            <w:vAlign w:val="bottom"/>
          </w:tcPr>
          <w:p w14:paraId="1408A84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2%</w:t>
            </w:r>
          </w:p>
        </w:tc>
        <w:tc>
          <w:tcPr>
            <w:tcW w:w="1980" w:type="dxa"/>
            <w:vAlign w:val="bottom"/>
          </w:tcPr>
          <w:p w14:paraId="2B2BA8A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17FE8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272E438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2</w:t>
            </w:r>
          </w:p>
        </w:tc>
        <w:tc>
          <w:tcPr>
            <w:tcW w:w="2329" w:type="dxa"/>
          </w:tcPr>
          <w:p w14:paraId="34E081CF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Young (2021)</w:t>
            </w:r>
          </w:p>
        </w:tc>
        <w:tc>
          <w:tcPr>
            <w:tcW w:w="455" w:type="dxa"/>
            <w:vAlign w:val="bottom"/>
          </w:tcPr>
          <w:p w14:paraId="23E0A2C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BD1E8E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3EE02D9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94123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12FA558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28AF4EC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86E912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74C40D2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2038F4D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415E97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7AB7D9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56" w:type="dxa"/>
            <w:vAlign w:val="bottom"/>
          </w:tcPr>
          <w:p w14:paraId="28FEA6A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C4C64D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29C5052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7</w:t>
            </w:r>
          </w:p>
        </w:tc>
        <w:tc>
          <w:tcPr>
            <w:tcW w:w="1740" w:type="dxa"/>
            <w:vAlign w:val="bottom"/>
          </w:tcPr>
          <w:p w14:paraId="0662EDA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54%</w:t>
            </w:r>
          </w:p>
        </w:tc>
        <w:tc>
          <w:tcPr>
            <w:tcW w:w="1980" w:type="dxa"/>
            <w:vAlign w:val="bottom"/>
          </w:tcPr>
          <w:p w14:paraId="1C44D72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514F0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1A01F687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3</w:t>
            </w:r>
          </w:p>
        </w:tc>
        <w:tc>
          <w:tcPr>
            <w:tcW w:w="2329" w:type="dxa"/>
          </w:tcPr>
          <w:p w14:paraId="585B62EC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chreiber (2023)</w:t>
            </w:r>
          </w:p>
        </w:tc>
        <w:tc>
          <w:tcPr>
            <w:tcW w:w="455" w:type="dxa"/>
            <w:vAlign w:val="bottom"/>
          </w:tcPr>
          <w:p w14:paraId="44EED55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197A7F9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0B7E4ED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7A2D59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CE99D2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793EFF6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00D9775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31C381B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34535BA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7CEF569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56" w:type="dxa"/>
            <w:vAlign w:val="bottom"/>
          </w:tcPr>
          <w:p w14:paraId="04DAB7C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5C98E1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305CA35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6CF2B65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8</w:t>
            </w:r>
          </w:p>
        </w:tc>
        <w:tc>
          <w:tcPr>
            <w:tcW w:w="1740" w:type="dxa"/>
            <w:vAlign w:val="bottom"/>
          </w:tcPr>
          <w:p w14:paraId="364A05D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2%</w:t>
            </w:r>
          </w:p>
        </w:tc>
        <w:tc>
          <w:tcPr>
            <w:tcW w:w="1980" w:type="dxa"/>
            <w:vAlign w:val="bottom"/>
          </w:tcPr>
          <w:p w14:paraId="50CFDC9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22054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5ED9A292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4</w:t>
            </w:r>
          </w:p>
        </w:tc>
        <w:tc>
          <w:tcPr>
            <w:tcW w:w="2329" w:type="dxa"/>
          </w:tcPr>
          <w:p w14:paraId="5E3E9DF1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Hasseldal (2022)</w:t>
            </w:r>
          </w:p>
        </w:tc>
        <w:tc>
          <w:tcPr>
            <w:tcW w:w="455" w:type="dxa"/>
            <w:vAlign w:val="bottom"/>
          </w:tcPr>
          <w:p w14:paraId="233E1DC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21089B4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23AD48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5F82D0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1CE4A4F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A9A34E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58EC8E8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625DB7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462" w:type="dxa"/>
            <w:vAlign w:val="bottom"/>
          </w:tcPr>
          <w:p w14:paraId="7561441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2F7CFFD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56" w:type="dxa"/>
            <w:vAlign w:val="bottom"/>
          </w:tcPr>
          <w:p w14:paraId="6970AA6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U</w:t>
            </w:r>
          </w:p>
        </w:tc>
        <w:tc>
          <w:tcPr>
            <w:tcW w:w="556" w:type="dxa"/>
            <w:vAlign w:val="bottom"/>
          </w:tcPr>
          <w:p w14:paraId="224651E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7EC15AB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5AC12C9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</w:t>
            </w:r>
          </w:p>
        </w:tc>
        <w:tc>
          <w:tcPr>
            <w:tcW w:w="1740" w:type="dxa"/>
            <w:vAlign w:val="bottom"/>
          </w:tcPr>
          <w:p w14:paraId="3FD8731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46%</w:t>
            </w:r>
          </w:p>
        </w:tc>
        <w:tc>
          <w:tcPr>
            <w:tcW w:w="1980" w:type="dxa"/>
            <w:vAlign w:val="bottom"/>
          </w:tcPr>
          <w:p w14:paraId="6DC4628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High</w:t>
            </w:r>
          </w:p>
        </w:tc>
      </w:tr>
      <w:tr w14:paraId="294E4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4089936B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5</w:t>
            </w:r>
          </w:p>
        </w:tc>
        <w:tc>
          <w:tcPr>
            <w:tcW w:w="2329" w:type="dxa"/>
          </w:tcPr>
          <w:p w14:paraId="78E9522D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Mack (2020)</w:t>
            </w:r>
          </w:p>
        </w:tc>
        <w:tc>
          <w:tcPr>
            <w:tcW w:w="455" w:type="dxa"/>
            <w:vAlign w:val="bottom"/>
          </w:tcPr>
          <w:p w14:paraId="2A026E2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A49887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20622F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07730D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79AB32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4D6C3D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2E23FA8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54FDF3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62" w:type="dxa"/>
            <w:vAlign w:val="bottom"/>
          </w:tcPr>
          <w:p w14:paraId="5432513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296177F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556" w:type="dxa"/>
            <w:vAlign w:val="bottom"/>
          </w:tcPr>
          <w:p w14:paraId="1B448DF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56" w:type="dxa"/>
            <w:vAlign w:val="bottom"/>
          </w:tcPr>
          <w:p w14:paraId="3007C00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345FCC2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5A28B42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5</w:t>
            </w:r>
          </w:p>
        </w:tc>
        <w:tc>
          <w:tcPr>
            <w:tcW w:w="1740" w:type="dxa"/>
            <w:vAlign w:val="bottom"/>
          </w:tcPr>
          <w:p w14:paraId="6695671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38%</w:t>
            </w:r>
          </w:p>
        </w:tc>
        <w:tc>
          <w:tcPr>
            <w:tcW w:w="1980" w:type="dxa"/>
            <w:vAlign w:val="bottom"/>
          </w:tcPr>
          <w:p w14:paraId="0CA17691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High</w:t>
            </w:r>
          </w:p>
        </w:tc>
      </w:tr>
      <w:tr w14:paraId="7F59D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3A0EB9E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6</w:t>
            </w:r>
          </w:p>
        </w:tc>
        <w:tc>
          <w:tcPr>
            <w:tcW w:w="2329" w:type="dxa"/>
          </w:tcPr>
          <w:p w14:paraId="61FE0571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Frome (2020)</w:t>
            </w:r>
          </w:p>
        </w:tc>
        <w:tc>
          <w:tcPr>
            <w:tcW w:w="455" w:type="dxa"/>
            <w:vAlign w:val="bottom"/>
          </w:tcPr>
          <w:p w14:paraId="6923A0E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16E1C55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E5C969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10AD01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46DEC2A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6ADF2E1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EF891A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70F9B25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363B0C7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25B1EC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56" w:type="dxa"/>
            <w:vAlign w:val="bottom"/>
          </w:tcPr>
          <w:p w14:paraId="4CB9A74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0953B5A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6B6C6D2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39A3844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10</w:t>
            </w:r>
          </w:p>
        </w:tc>
        <w:tc>
          <w:tcPr>
            <w:tcW w:w="1740" w:type="dxa"/>
            <w:vAlign w:val="bottom"/>
          </w:tcPr>
          <w:p w14:paraId="5117347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77%</w:t>
            </w:r>
          </w:p>
        </w:tc>
        <w:tc>
          <w:tcPr>
            <w:tcW w:w="1980" w:type="dxa"/>
            <w:vAlign w:val="bottom"/>
          </w:tcPr>
          <w:p w14:paraId="0243D54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Low</w:t>
            </w:r>
          </w:p>
        </w:tc>
      </w:tr>
      <w:tr w14:paraId="66627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33F892F6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7</w:t>
            </w:r>
          </w:p>
        </w:tc>
        <w:tc>
          <w:tcPr>
            <w:tcW w:w="2329" w:type="dxa"/>
          </w:tcPr>
          <w:p w14:paraId="622AB06C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ope (2019)</w:t>
            </w:r>
          </w:p>
        </w:tc>
        <w:tc>
          <w:tcPr>
            <w:tcW w:w="455" w:type="dxa"/>
            <w:vAlign w:val="bottom"/>
          </w:tcPr>
          <w:p w14:paraId="1ABEFCE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2BF8B8F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FDD3C3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55BEB4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125F341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695EB3B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71207CD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6633C4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280B106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B823A1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DFBF81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2669AC3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3F00078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7F2EA30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9</w:t>
            </w:r>
          </w:p>
        </w:tc>
        <w:tc>
          <w:tcPr>
            <w:tcW w:w="1740" w:type="dxa"/>
            <w:vAlign w:val="bottom"/>
          </w:tcPr>
          <w:p w14:paraId="3B32537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9%</w:t>
            </w:r>
          </w:p>
        </w:tc>
        <w:tc>
          <w:tcPr>
            <w:tcW w:w="1980" w:type="dxa"/>
            <w:vAlign w:val="bottom"/>
          </w:tcPr>
          <w:p w14:paraId="14B7B33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Low</w:t>
            </w:r>
          </w:p>
        </w:tc>
      </w:tr>
      <w:tr w14:paraId="32663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6AAC2F7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8</w:t>
            </w:r>
          </w:p>
        </w:tc>
        <w:tc>
          <w:tcPr>
            <w:tcW w:w="2329" w:type="dxa"/>
          </w:tcPr>
          <w:p w14:paraId="6AA546CF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antes (2021)</w:t>
            </w:r>
          </w:p>
        </w:tc>
        <w:tc>
          <w:tcPr>
            <w:tcW w:w="455" w:type="dxa"/>
            <w:vAlign w:val="bottom"/>
          </w:tcPr>
          <w:p w14:paraId="619A72F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D38C8D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67EB86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4675137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1478CA7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78FB47C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5AFECC9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7BFB37A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62" w:type="dxa"/>
            <w:vAlign w:val="bottom"/>
          </w:tcPr>
          <w:p w14:paraId="6F94205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20A8CB6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0690BBC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56" w:type="dxa"/>
            <w:vAlign w:val="bottom"/>
          </w:tcPr>
          <w:p w14:paraId="7980E7C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6148D4B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42159AC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7</w:t>
            </w:r>
          </w:p>
        </w:tc>
        <w:tc>
          <w:tcPr>
            <w:tcW w:w="1740" w:type="dxa"/>
            <w:vAlign w:val="bottom"/>
          </w:tcPr>
          <w:p w14:paraId="51E0329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54%</w:t>
            </w:r>
          </w:p>
        </w:tc>
        <w:tc>
          <w:tcPr>
            <w:tcW w:w="1980" w:type="dxa"/>
            <w:vAlign w:val="bottom"/>
          </w:tcPr>
          <w:p w14:paraId="2100AFD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05C7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16A483F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9</w:t>
            </w:r>
          </w:p>
        </w:tc>
        <w:tc>
          <w:tcPr>
            <w:tcW w:w="2329" w:type="dxa"/>
          </w:tcPr>
          <w:p w14:paraId="4066AC70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euters (2024)</w:t>
            </w:r>
          </w:p>
        </w:tc>
        <w:tc>
          <w:tcPr>
            <w:tcW w:w="455" w:type="dxa"/>
            <w:vAlign w:val="bottom"/>
          </w:tcPr>
          <w:p w14:paraId="3DF2102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0A620B8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E61C4D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7CA254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106051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EFD2DF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11D895C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CF6A63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5D54862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0EAB095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291340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2785D4F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447310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4A31206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10</w:t>
            </w:r>
          </w:p>
        </w:tc>
        <w:tc>
          <w:tcPr>
            <w:tcW w:w="1740" w:type="dxa"/>
            <w:vAlign w:val="bottom"/>
          </w:tcPr>
          <w:p w14:paraId="59B4EC1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77%</w:t>
            </w:r>
          </w:p>
        </w:tc>
        <w:tc>
          <w:tcPr>
            <w:tcW w:w="1980" w:type="dxa"/>
            <w:vAlign w:val="bottom"/>
          </w:tcPr>
          <w:p w14:paraId="0CD295B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Low</w:t>
            </w:r>
          </w:p>
        </w:tc>
      </w:tr>
      <w:tr w14:paraId="0EE3A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43AB4198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0</w:t>
            </w:r>
          </w:p>
        </w:tc>
        <w:tc>
          <w:tcPr>
            <w:tcW w:w="2329" w:type="dxa"/>
          </w:tcPr>
          <w:p w14:paraId="1C00439B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Vasil (2023)</w:t>
            </w:r>
          </w:p>
        </w:tc>
        <w:tc>
          <w:tcPr>
            <w:tcW w:w="455" w:type="dxa"/>
            <w:vAlign w:val="bottom"/>
          </w:tcPr>
          <w:p w14:paraId="512E4D8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861F58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611658E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315D436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1EF83B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C9CA6E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0BC825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AE18FA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62" w:type="dxa"/>
            <w:vAlign w:val="bottom"/>
          </w:tcPr>
          <w:p w14:paraId="7A502AF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708E36C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AD753E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1BB351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5EF86B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21102DD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7</w:t>
            </w:r>
          </w:p>
        </w:tc>
        <w:tc>
          <w:tcPr>
            <w:tcW w:w="1740" w:type="dxa"/>
            <w:vAlign w:val="bottom"/>
          </w:tcPr>
          <w:p w14:paraId="04BC5C2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54%</w:t>
            </w:r>
          </w:p>
        </w:tc>
        <w:tc>
          <w:tcPr>
            <w:tcW w:w="1980" w:type="dxa"/>
            <w:vAlign w:val="bottom"/>
          </w:tcPr>
          <w:p w14:paraId="4927974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69E7E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4F6DDF08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1</w:t>
            </w:r>
          </w:p>
        </w:tc>
        <w:tc>
          <w:tcPr>
            <w:tcW w:w="2329" w:type="dxa"/>
          </w:tcPr>
          <w:p w14:paraId="45121511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Brammal (2024)</w:t>
            </w:r>
          </w:p>
        </w:tc>
        <w:tc>
          <w:tcPr>
            <w:tcW w:w="455" w:type="dxa"/>
            <w:vAlign w:val="bottom"/>
          </w:tcPr>
          <w:p w14:paraId="61BEFAE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76AB4B1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246C00B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5E64BDE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59D63B0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AA476C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626CAED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7E7B668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5F1A659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2B87CE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A9D112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06A7A71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68C2C1E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12948D0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8</w:t>
            </w:r>
          </w:p>
        </w:tc>
        <w:tc>
          <w:tcPr>
            <w:tcW w:w="1740" w:type="dxa"/>
            <w:vAlign w:val="bottom"/>
          </w:tcPr>
          <w:p w14:paraId="67F26F6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2%</w:t>
            </w:r>
          </w:p>
        </w:tc>
        <w:tc>
          <w:tcPr>
            <w:tcW w:w="1980" w:type="dxa"/>
            <w:vAlign w:val="bottom"/>
          </w:tcPr>
          <w:p w14:paraId="5AA7940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Moderate</w:t>
            </w:r>
          </w:p>
        </w:tc>
      </w:tr>
      <w:tr w14:paraId="28C5F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00FB7C38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2</w:t>
            </w:r>
          </w:p>
        </w:tc>
        <w:tc>
          <w:tcPr>
            <w:tcW w:w="2329" w:type="dxa"/>
          </w:tcPr>
          <w:p w14:paraId="4AD92DEF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Elling (2020)</w:t>
            </w:r>
          </w:p>
        </w:tc>
        <w:tc>
          <w:tcPr>
            <w:tcW w:w="455" w:type="dxa"/>
            <w:vAlign w:val="bottom"/>
          </w:tcPr>
          <w:p w14:paraId="08C40F8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493997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D73164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132AE73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455" w:type="dxa"/>
            <w:vAlign w:val="bottom"/>
          </w:tcPr>
          <w:p w14:paraId="6FF58DC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3A4E341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55" w:type="dxa"/>
            <w:vAlign w:val="bottom"/>
          </w:tcPr>
          <w:p w14:paraId="6530190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455" w:type="dxa"/>
            <w:vAlign w:val="bottom"/>
          </w:tcPr>
          <w:p w14:paraId="013C61B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462" w:type="dxa"/>
            <w:vAlign w:val="bottom"/>
          </w:tcPr>
          <w:p w14:paraId="047D198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4E48E91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5E22302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609D8C1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56" w:type="dxa"/>
            <w:vAlign w:val="bottom"/>
          </w:tcPr>
          <w:p w14:paraId="17139B2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754" w:type="dxa"/>
            <w:vAlign w:val="bottom"/>
          </w:tcPr>
          <w:p w14:paraId="66350B3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9</w:t>
            </w:r>
          </w:p>
        </w:tc>
        <w:tc>
          <w:tcPr>
            <w:tcW w:w="1740" w:type="dxa"/>
            <w:vAlign w:val="bottom"/>
          </w:tcPr>
          <w:p w14:paraId="1BFC8FE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69%</w:t>
            </w:r>
          </w:p>
        </w:tc>
        <w:tc>
          <w:tcPr>
            <w:tcW w:w="1980" w:type="dxa"/>
            <w:vAlign w:val="bottom"/>
          </w:tcPr>
          <w:p w14:paraId="432976F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Low</w:t>
            </w:r>
          </w:p>
        </w:tc>
      </w:tr>
      <w:bookmarkEnd w:id="0"/>
    </w:tbl>
    <w:p w14:paraId="4CBE055F">
      <w:pPr>
        <w:rPr>
          <w:rFonts w:ascii="Times New Roman" w:hAnsi="Times New Roman" w:cs="Times New Roman"/>
          <w:sz w:val="24"/>
          <w:szCs w:val="24"/>
        </w:rPr>
      </w:pPr>
    </w:p>
    <w:p w14:paraId="30E0F2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 RCT studies</w:t>
      </w:r>
    </w:p>
    <w:p w14:paraId="40C1A63A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it clear in the study what is the ‘cause’ and what is the ‘effect’ (i.e. there is no confusion about which variable comes first)?</w:t>
      </w:r>
    </w:p>
    <w:p w14:paraId="6012DC5B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participants included in any comparisons similar?</w:t>
      </w:r>
    </w:p>
    <w:p w14:paraId="4E9C6E5E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participants included in any comparisons receiving similar treatment/care, other than the exposure or intervention of interest?</w:t>
      </w:r>
    </w:p>
    <w:p w14:paraId="6242E7C9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re a control group?</w:t>
      </w:r>
    </w:p>
    <w:p w14:paraId="3BC2E97B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re multiple measurements of the outcome both pre and post the intervention/exposure?</w:t>
      </w:r>
    </w:p>
    <w:p w14:paraId="3F83D6E5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follow up complete and if not, were differences between groups in terms of their follow up adequately described and analyzed?</w:t>
      </w:r>
    </w:p>
    <w:p w14:paraId="3FD7E669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outcomes of participants included in any comparisons measured in the same way?</w:t>
      </w:r>
    </w:p>
    <w:p w14:paraId="58AF0E1A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outcomes measured in a reliable way?</w:t>
      </w:r>
    </w:p>
    <w:p w14:paraId="4EBCF1FB">
      <w:pPr>
        <w:pStyle w:val="32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419C11A9">
      <w:pPr>
        <w:pStyle w:val="1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ritical appraisal for Non-RCT studies</w:t>
      </w:r>
    </w:p>
    <w:tbl>
      <w:tblPr>
        <w:tblStyle w:val="18"/>
        <w:tblW w:w="127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3941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790"/>
        <w:gridCol w:w="1564"/>
        <w:gridCol w:w="1195"/>
      </w:tblGrid>
      <w:tr w14:paraId="044C1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1B5E545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bookmarkStart w:id="1" w:name="_Hlk188348212"/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No</w:t>
            </w:r>
          </w:p>
        </w:tc>
        <w:tc>
          <w:tcPr>
            <w:tcW w:w="3941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0CD56BB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Author Name and Year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7291049E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1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406B1EC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2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6887A79B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3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3735C8D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4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2565B5CC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5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49FC0B9B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6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6556117F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7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31EA2D5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8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7FD98A1D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Q9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579466E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Score</w:t>
            </w:r>
          </w:p>
        </w:tc>
        <w:tc>
          <w:tcPr>
            <w:tcW w:w="1564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733BB8C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Responses of Yes</w:t>
            </w:r>
          </w:p>
        </w:tc>
        <w:tc>
          <w:tcPr>
            <w:tcW w:w="1195" w:type="dxa"/>
            <w:tcBorders>
              <w:top w:val="nil"/>
              <w:bottom w:val="nil"/>
              <w:right w:val="nil"/>
              <w:insideH w:val="nil"/>
              <w:insideV w:val="nil"/>
              <w:tl2br w:val="nil"/>
              <w:tr2bl w:val="nil"/>
            </w:tcBorders>
          </w:tcPr>
          <w:p w14:paraId="552B96FC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Risk of Bias</w:t>
            </w:r>
          </w:p>
        </w:tc>
      </w:tr>
      <w:tr w14:paraId="74C93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762DFD5C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1</w:t>
            </w:r>
          </w:p>
        </w:tc>
        <w:tc>
          <w:tcPr>
            <w:tcW w:w="3941" w:type="dxa"/>
          </w:tcPr>
          <w:p w14:paraId="5D5DA24A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Weiner (2023)</w:t>
            </w:r>
          </w:p>
        </w:tc>
        <w:tc>
          <w:tcPr>
            <w:tcW w:w="523" w:type="dxa"/>
            <w:vAlign w:val="center"/>
          </w:tcPr>
          <w:p w14:paraId="6C27D21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EB2A03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35B8D66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0F066D1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0493B0E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0F61B1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6C7AB37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A43180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AFE531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49C72F5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6</w:t>
            </w:r>
          </w:p>
        </w:tc>
        <w:tc>
          <w:tcPr>
            <w:tcW w:w="1564" w:type="dxa"/>
            <w:vAlign w:val="center"/>
          </w:tcPr>
          <w:p w14:paraId="796FF21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67%</w:t>
            </w:r>
          </w:p>
        </w:tc>
        <w:tc>
          <w:tcPr>
            <w:tcW w:w="1195" w:type="dxa"/>
            <w:vAlign w:val="center"/>
          </w:tcPr>
          <w:p w14:paraId="56A78C9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Moderate</w:t>
            </w:r>
          </w:p>
        </w:tc>
      </w:tr>
      <w:tr w14:paraId="28014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6691F01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2</w:t>
            </w:r>
          </w:p>
        </w:tc>
        <w:tc>
          <w:tcPr>
            <w:tcW w:w="3941" w:type="dxa"/>
          </w:tcPr>
          <w:p w14:paraId="07B39485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Rahbar (2024)</w:t>
            </w:r>
          </w:p>
        </w:tc>
        <w:tc>
          <w:tcPr>
            <w:tcW w:w="523" w:type="dxa"/>
            <w:vAlign w:val="center"/>
          </w:tcPr>
          <w:p w14:paraId="0F556BB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5B12043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5D38059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93C909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3838C9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58B4EB8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23" w:type="dxa"/>
            <w:vAlign w:val="center"/>
          </w:tcPr>
          <w:p w14:paraId="2FBD354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8B188F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DE0FB2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5B0EAA5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</w:t>
            </w:r>
          </w:p>
        </w:tc>
        <w:tc>
          <w:tcPr>
            <w:tcW w:w="1564" w:type="dxa"/>
            <w:vAlign w:val="center"/>
          </w:tcPr>
          <w:p w14:paraId="5CAA339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9%</w:t>
            </w:r>
          </w:p>
        </w:tc>
        <w:tc>
          <w:tcPr>
            <w:tcW w:w="1195" w:type="dxa"/>
            <w:vAlign w:val="center"/>
          </w:tcPr>
          <w:p w14:paraId="0889C2C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High</w:t>
            </w:r>
          </w:p>
        </w:tc>
      </w:tr>
      <w:tr w14:paraId="5D257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5432D779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3</w:t>
            </w:r>
          </w:p>
        </w:tc>
        <w:tc>
          <w:tcPr>
            <w:tcW w:w="3941" w:type="dxa"/>
          </w:tcPr>
          <w:p w14:paraId="3D8129C1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Alhamzi (2024)</w:t>
            </w:r>
          </w:p>
        </w:tc>
        <w:tc>
          <w:tcPr>
            <w:tcW w:w="523" w:type="dxa"/>
            <w:vAlign w:val="center"/>
          </w:tcPr>
          <w:p w14:paraId="1F2BA11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67CEB56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001150E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3358D79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7253FF31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B71F6E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7E190E2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22409DA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23" w:type="dxa"/>
            <w:vAlign w:val="center"/>
          </w:tcPr>
          <w:p w14:paraId="23EDAF9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70771BF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5</w:t>
            </w:r>
          </w:p>
        </w:tc>
        <w:tc>
          <w:tcPr>
            <w:tcW w:w="1564" w:type="dxa"/>
            <w:vAlign w:val="center"/>
          </w:tcPr>
          <w:p w14:paraId="247884D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56%</w:t>
            </w:r>
          </w:p>
        </w:tc>
        <w:tc>
          <w:tcPr>
            <w:tcW w:w="1195" w:type="dxa"/>
            <w:vAlign w:val="center"/>
          </w:tcPr>
          <w:p w14:paraId="3E8DB35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Moderate</w:t>
            </w:r>
          </w:p>
        </w:tc>
      </w:tr>
      <w:tr w14:paraId="1D156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01F908E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4</w:t>
            </w:r>
          </w:p>
        </w:tc>
        <w:tc>
          <w:tcPr>
            <w:tcW w:w="3941" w:type="dxa"/>
          </w:tcPr>
          <w:p w14:paraId="49D65E87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Ashley (2021)</w:t>
            </w:r>
          </w:p>
        </w:tc>
        <w:tc>
          <w:tcPr>
            <w:tcW w:w="523" w:type="dxa"/>
            <w:vAlign w:val="center"/>
          </w:tcPr>
          <w:p w14:paraId="3FF5432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F1D0A8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582A9A9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757964C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4D1B080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2110763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23" w:type="dxa"/>
            <w:vAlign w:val="center"/>
          </w:tcPr>
          <w:p w14:paraId="0F94359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3D87CE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633C99B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26E1B542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4</w:t>
            </w:r>
          </w:p>
        </w:tc>
        <w:tc>
          <w:tcPr>
            <w:tcW w:w="1564" w:type="dxa"/>
            <w:vAlign w:val="center"/>
          </w:tcPr>
          <w:p w14:paraId="3BF36C2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44%</w:t>
            </w:r>
          </w:p>
        </w:tc>
        <w:tc>
          <w:tcPr>
            <w:tcW w:w="1195" w:type="dxa"/>
            <w:vAlign w:val="center"/>
          </w:tcPr>
          <w:p w14:paraId="048929C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Low</w:t>
            </w:r>
          </w:p>
        </w:tc>
      </w:tr>
      <w:tr w14:paraId="768BC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5A0AFB31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5</w:t>
            </w:r>
          </w:p>
        </w:tc>
        <w:tc>
          <w:tcPr>
            <w:tcW w:w="3941" w:type="dxa"/>
          </w:tcPr>
          <w:p w14:paraId="72537372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Jarar (2022)</w:t>
            </w:r>
          </w:p>
        </w:tc>
        <w:tc>
          <w:tcPr>
            <w:tcW w:w="523" w:type="dxa"/>
            <w:vAlign w:val="center"/>
          </w:tcPr>
          <w:p w14:paraId="0680C4C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50A544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84FC191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6C1C41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28CC68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2DA9F66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23" w:type="dxa"/>
            <w:vAlign w:val="center"/>
          </w:tcPr>
          <w:p w14:paraId="6C5E857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132FAF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1BD30D1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0AA9A451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7</w:t>
            </w:r>
          </w:p>
        </w:tc>
        <w:tc>
          <w:tcPr>
            <w:tcW w:w="1564" w:type="dxa"/>
            <w:vAlign w:val="center"/>
          </w:tcPr>
          <w:p w14:paraId="2911738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78%</w:t>
            </w:r>
          </w:p>
        </w:tc>
        <w:tc>
          <w:tcPr>
            <w:tcW w:w="1195" w:type="dxa"/>
            <w:vAlign w:val="center"/>
          </w:tcPr>
          <w:p w14:paraId="1D8AF2A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High</w:t>
            </w:r>
          </w:p>
        </w:tc>
      </w:tr>
      <w:tr w14:paraId="4D248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6C5BF987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6</w:t>
            </w:r>
          </w:p>
        </w:tc>
        <w:tc>
          <w:tcPr>
            <w:tcW w:w="3941" w:type="dxa"/>
          </w:tcPr>
          <w:p w14:paraId="1F80B172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Chang (2022)</w:t>
            </w:r>
          </w:p>
        </w:tc>
        <w:tc>
          <w:tcPr>
            <w:tcW w:w="523" w:type="dxa"/>
            <w:vAlign w:val="center"/>
          </w:tcPr>
          <w:p w14:paraId="27243091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267EF7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585A51F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C07513E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5FC4693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D04B3C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0871A28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A73CDB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7A878D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3530BE4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</w:t>
            </w:r>
          </w:p>
        </w:tc>
        <w:tc>
          <w:tcPr>
            <w:tcW w:w="1564" w:type="dxa"/>
            <w:vAlign w:val="center"/>
          </w:tcPr>
          <w:p w14:paraId="29FF778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9%</w:t>
            </w:r>
          </w:p>
        </w:tc>
        <w:tc>
          <w:tcPr>
            <w:tcW w:w="1195" w:type="dxa"/>
            <w:vAlign w:val="center"/>
          </w:tcPr>
          <w:p w14:paraId="4899BE4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High</w:t>
            </w:r>
          </w:p>
        </w:tc>
      </w:tr>
      <w:tr w14:paraId="59C18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0CF36845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7</w:t>
            </w:r>
          </w:p>
        </w:tc>
        <w:tc>
          <w:tcPr>
            <w:tcW w:w="3941" w:type="dxa"/>
          </w:tcPr>
          <w:p w14:paraId="70F3D5B0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Lee (2020)</w:t>
            </w:r>
          </w:p>
        </w:tc>
        <w:tc>
          <w:tcPr>
            <w:tcW w:w="523" w:type="dxa"/>
            <w:vAlign w:val="center"/>
          </w:tcPr>
          <w:p w14:paraId="5559AAB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6BF7DA6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E8318D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265C74D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3FAAD80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2DEE21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N</w:t>
            </w:r>
          </w:p>
        </w:tc>
        <w:tc>
          <w:tcPr>
            <w:tcW w:w="523" w:type="dxa"/>
            <w:vAlign w:val="center"/>
          </w:tcPr>
          <w:p w14:paraId="3B9456FC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4D9D81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7443D354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690F29B6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</w:t>
            </w:r>
          </w:p>
        </w:tc>
        <w:tc>
          <w:tcPr>
            <w:tcW w:w="1564" w:type="dxa"/>
            <w:vAlign w:val="center"/>
          </w:tcPr>
          <w:p w14:paraId="05C0100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9%</w:t>
            </w:r>
          </w:p>
        </w:tc>
        <w:tc>
          <w:tcPr>
            <w:tcW w:w="1195" w:type="dxa"/>
            <w:vAlign w:val="center"/>
          </w:tcPr>
          <w:p w14:paraId="34346989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High</w:t>
            </w:r>
          </w:p>
        </w:tc>
      </w:tr>
      <w:tr w14:paraId="0393C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dxa"/>
          </w:tcPr>
          <w:p w14:paraId="70DA1A64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8</w:t>
            </w:r>
          </w:p>
        </w:tc>
        <w:tc>
          <w:tcPr>
            <w:tcW w:w="3941" w:type="dxa"/>
          </w:tcPr>
          <w:p w14:paraId="7A337053">
            <w:pPr>
              <w:spacing w:after="0" w:line="276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Chang (2022)</w:t>
            </w:r>
          </w:p>
        </w:tc>
        <w:tc>
          <w:tcPr>
            <w:tcW w:w="523" w:type="dxa"/>
            <w:vAlign w:val="center"/>
          </w:tcPr>
          <w:p w14:paraId="2269260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36E58AF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F1172E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7B712EA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4018963D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0A487183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18376FC8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523" w:type="dxa"/>
            <w:vAlign w:val="center"/>
          </w:tcPr>
          <w:p w14:paraId="21C8002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U</w:t>
            </w:r>
          </w:p>
        </w:tc>
        <w:tc>
          <w:tcPr>
            <w:tcW w:w="523" w:type="dxa"/>
            <w:vAlign w:val="center"/>
          </w:tcPr>
          <w:p w14:paraId="10BBCB3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Y</w:t>
            </w:r>
          </w:p>
        </w:tc>
        <w:tc>
          <w:tcPr>
            <w:tcW w:w="790" w:type="dxa"/>
            <w:vAlign w:val="center"/>
          </w:tcPr>
          <w:p w14:paraId="0F6FC30B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</w:t>
            </w:r>
          </w:p>
        </w:tc>
        <w:tc>
          <w:tcPr>
            <w:tcW w:w="1564" w:type="dxa"/>
            <w:vAlign w:val="center"/>
          </w:tcPr>
          <w:p w14:paraId="4D9A2A1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89%</w:t>
            </w:r>
          </w:p>
        </w:tc>
        <w:tc>
          <w:tcPr>
            <w:tcW w:w="1195" w:type="dxa"/>
            <w:vAlign w:val="center"/>
          </w:tcPr>
          <w:p w14:paraId="2E4E0E9F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szCs w:val="24"/>
                <w:lang w:val="zh-CN" w:eastAsia="zh-CN"/>
                <w14:ligatures w14:val="none"/>
              </w:rPr>
              <w:t>High</w:t>
            </w:r>
          </w:p>
        </w:tc>
      </w:tr>
      <w:bookmarkEnd w:id="1"/>
    </w:tbl>
    <w:p w14:paraId="577314BA">
      <w:pPr>
        <w:rPr>
          <w:rFonts w:ascii="Times New Roman" w:hAnsi="Times New Roman" w:cs="Times New Roman"/>
          <w:sz w:val="24"/>
          <w:szCs w:val="24"/>
        </w:rPr>
      </w:pPr>
    </w:p>
    <w:p w14:paraId="74EF0E1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elative change (%) </w:t>
      </w:r>
    </w:p>
    <w:p w14:paraId="11FD79FB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/>
            <w:rPr>
              <w:rFonts w:ascii="Cambria Math" w:hAnsi="Cambria Math" w:cs="Times New Roman"/>
              <w:sz w:val="24"/>
              <w:szCs w:val="24"/>
            </w:rPr>
            <m:t xml:space="preserve">Relative change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%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Mean after−Mean before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Mean before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m:rPr/>
            <w:rPr>
              <w:rFonts w:ascii="Cambria Math" w:hAnsi="Cambria Math" w:cs="Times New Roman"/>
              <w:sz w:val="24"/>
              <w:szCs w:val="24"/>
            </w:rPr>
            <m:t xml:space="preserve"> x 100%</m:t>
          </m:r>
          <m:r>
            <m:rPr>
              <m:sty m:val="p"/>
            </m:rPr>
            <w:rPr>
              <w:rFonts w:ascii="Times New Roman" w:hAnsi="Times New Roman" w:cs="Times New Roman"/>
              <w:sz w:val="24"/>
              <w:szCs w:val="24"/>
            </w:rPr>
            <w:br w:type="textWrapping"/>
          </m:r>
        </m:oMath>
      </m:oMathPara>
      <w:r>
        <w:rPr>
          <w:rFonts w:ascii="Times New Roman" w:hAnsi="Times New Roman" w:cs="Times New Roman"/>
          <w:sz w:val="24"/>
          <w:szCs w:val="24"/>
        </w:rPr>
        <w:t>Positive values indicate improvement (increase), whereas negative values indicate decline (decrease) in the outcome measure.</w:t>
      </w:r>
    </w:p>
    <w:p w14:paraId="443D4702">
      <w:pPr>
        <w:pStyle w:val="1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Specific relative change (%)</w:t>
      </w:r>
    </w:p>
    <w:tbl>
      <w:tblPr>
        <w:tblStyle w:val="37"/>
        <w:tblW w:w="12691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893"/>
        <w:gridCol w:w="4680"/>
        <w:gridCol w:w="1368"/>
        <w:gridCol w:w="1200"/>
        <w:gridCol w:w="1740"/>
      </w:tblGrid>
      <w:tr w14:paraId="0EB10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tblHeader/>
        </w:trPr>
        <w:tc>
          <w:tcPr>
            <w:tcW w:w="81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DD9F3BC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2" w:name="_Hlk187775124"/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89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D687599">
            <w:pPr>
              <w:spacing w:after="0" w:line="276" w:lineRule="auto"/>
              <w:rPr>
                <w:rFonts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bookmarkStart w:id="3" w:name="_Hlk150220286"/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s</w:t>
            </w:r>
          </w:p>
        </w:tc>
        <w:tc>
          <w:tcPr>
            <w:tcW w:w="468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B7443A1">
            <w:pPr>
              <w:spacing w:after="0" w:line="276" w:lineRule="auto"/>
              <w:rPr>
                <w:rFonts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Assessment Method</w:t>
            </w:r>
          </w:p>
        </w:tc>
        <w:tc>
          <w:tcPr>
            <w:tcW w:w="136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653312F">
            <w:pPr>
              <w:spacing w:after="0" w:line="276" w:lineRule="auto"/>
              <w:rPr>
                <w:rFonts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Knowledge</w:t>
            </w:r>
          </w:p>
        </w:tc>
        <w:tc>
          <w:tcPr>
            <w:tcW w:w="120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092ACAB">
            <w:pPr>
              <w:spacing w:after="0" w:line="276" w:lineRule="auto"/>
              <w:rPr>
                <w:rFonts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Attitudes</w:t>
            </w:r>
          </w:p>
        </w:tc>
        <w:tc>
          <w:tcPr>
            <w:tcW w:w="174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5F6F8BC">
            <w:pPr>
              <w:spacing w:after="0" w:line="276" w:lineRule="auto"/>
              <w:rPr>
                <w:rFonts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Behavior</w:t>
            </w:r>
          </w:p>
        </w:tc>
      </w:tr>
      <w:tr w14:paraId="7FDBF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90996FA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FF1D0E8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Vizeshfar, 2021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"/>
                <w:id w:val="1198280334"/>
                <w:placeholder>
                  <w:docPart w:val="607726FBDA764EC1B72ADD46D2582E57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4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AE8373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999FD48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396B2F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75D42E3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-7%</w:t>
            </w:r>
          </w:p>
        </w:tc>
      </w:tr>
      <w:tr w14:paraId="04FB9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3521DF2A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93" w:type="dxa"/>
          </w:tcPr>
          <w:p w14:paraId="6F7B2C71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Young, 2021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"/>
                <w:id w:val="-399678729"/>
                <w:placeholder>
                  <w:docPart w:val="A5FDFF8381504D47B0857A7A5D337A6F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5)</w:t>
                </w:r>
              </w:sdtContent>
            </w:sdt>
          </w:p>
        </w:tc>
        <w:tc>
          <w:tcPr>
            <w:tcW w:w="4680" w:type="dxa"/>
          </w:tcPr>
          <w:p w14:paraId="6364D14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</w:tcPr>
          <w:p w14:paraId="2DBC7B2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32CDB7D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1912E583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2.8%</w:t>
            </w:r>
          </w:p>
        </w:tc>
      </w:tr>
      <w:tr w14:paraId="24B09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31ECBA5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F775C0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Weiner, 2023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"/>
                <w:id w:val="-163548455"/>
                <w:placeholder>
                  <w:docPart w:val="7A975E192C114F1C950CB6A1CC0234E6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6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111246B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Wearable &amp; Monitoring; Video Conferencing Tool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9AF147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CB0A273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F54D65D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0%</w:t>
            </w:r>
          </w:p>
        </w:tc>
      </w:tr>
      <w:tr w14:paraId="66F09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269CF0DA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93" w:type="dxa"/>
          </w:tcPr>
          <w:p w14:paraId="6DD0A53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Rahbar, 2024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"/>
                <w:id w:val="1111549100"/>
                <w:placeholder>
                  <w:docPart w:val="2AEE3400CD8B499D9BA125E1CA04613E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7)</w:t>
                </w:r>
              </w:sdtContent>
            </w:sdt>
          </w:p>
        </w:tc>
        <w:tc>
          <w:tcPr>
            <w:tcW w:w="4680" w:type="dxa"/>
          </w:tcPr>
          <w:p w14:paraId="785F673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</w:tcPr>
          <w:p w14:paraId="7F080F1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733791E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3%-30%</w:t>
            </w:r>
          </w:p>
        </w:tc>
        <w:tc>
          <w:tcPr>
            <w:tcW w:w="1740" w:type="dxa"/>
          </w:tcPr>
          <w:p w14:paraId="35E6810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5%</w:t>
            </w:r>
          </w:p>
        </w:tc>
      </w:tr>
      <w:tr w14:paraId="11588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81516DE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1B1BB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Schreiber, 2023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"/>
                <w:id w:val="48662999"/>
                <w:placeholder>
                  <w:docPart w:val="1A684DCD68A74807AB90263B556EEFD9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8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703FA6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Wearables &amp; Monitoring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EA9111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7025004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EC4720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9%</w:t>
            </w:r>
          </w:p>
        </w:tc>
      </w:tr>
      <w:tr w14:paraId="0D052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10" w:type="dxa"/>
          </w:tcPr>
          <w:p w14:paraId="0BBFDEE9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93" w:type="dxa"/>
          </w:tcPr>
          <w:p w14:paraId="5AD7556D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Alhazmy, 2024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"/>
                <w:id w:val="1739900853"/>
                <w:placeholder>
                  <w:docPart w:val="9680B2CAA2C94A289C02274AFB6815CF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29)</w:t>
                </w:r>
              </w:sdtContent>
            </w:sdt>
          </w:p>
        </w:tc>
        <w:tc>
          <w:tcPr>
            <w:tcW w:w="4680" w:type="dxa"/>
          </w:tcPr>
          <w:p w14:paraId="11F52D1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</w:tcPr>
          <w:p w14:paraId="05CE78F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200" w:type="dxa"/>
          </w:tcPr>
          <w:p w14:paraId="5D03270B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5CFDBB3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5-95%</w:t>
            </w:r>
          </w:p>
        </w:tc>
      </w:tr>
      <w:tr w14:paraId="1E2EF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A0642F5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D435E2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Ashley, 2021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"/>
                <w:id w:val="-708189160"/>
                <w:placeholder>
                  <w:docPart w:val="27A8E537CDCC4CD39BBA58426E8ED9FA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0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811F3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Social Media Platform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09781C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0-40%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F5AB8B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0-40%</w:t>
            </w: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66CFCE8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0-40%</w:t>
            </w:r>
          </w:p>
        </w:tc>
      </w:tr>
      <w:tr w14:paraId="5BF9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0B6849E5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93" w:type="dxa"/>
          </w:tcPr>
          <w:p w14:paraId="3AE792A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Jarrar, 2022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"/>
                <w:id w:val="-970743278"/>
                <w:placeholder>
                  <w:docPart w:val="66D4D70992E6413887506229D6793BB5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1)</w:t>
                </w:r>
              </w:sdtContent>
            </w:sdt>
          </w:p>
        </w:tc>
        <w:tc>
          <w:tcPr>
            <w:tcW w:w="4680" w:type="dxa"/>
          </w:tcPr>
          <w:p w14:paraId="60F2274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</w:tcPr>
          <w:p w14:paraId="44D98604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5-90%</w:t>
            </w:r>
          </w:p>
        </w:tc>
        <w:tc>
          <w:tcPr>
            <w:tcW w:w="1200" w:type="dxa"/>
          </w:tcPr>
          <w:p w14:paraId="67F71C4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0E04749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4837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7DB7C7C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A434C3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Hesseldal, 2022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"/>
                <w:id w:val="-606742334"/>
                <w:placeholder>
                  <w:docPart w:val="73BD794448874BDEBE473229F78A123D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2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2CF58B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Mobile App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78AEE38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7E1CBB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50D83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1689E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22F84214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93" w:type="dxa"/>
          </w:tcPr>
          <w:p w14:paraId="290BCC23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Chang, 2022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"/>
                <w:id w:val="42789824"/>
                <w:placeholder>
                  <w:docPart w:val="CDA2DCE5D8084BA288D9D9EE93018840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3)</w:t>
                </w:r>
              </w:sdtContent>
            </w:sdt>
          </w:p>
        </w:tc>
        <w:tc>
          <w:tcPr>
            <w:tcW w:w="4680" w:type="dxa"/>
          </w:tcPr>
          <w:p w14:paraId="44A33082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Gamification  </w:t>
            </w:r>
          </w:p>
        </w:tc>
        <w:tc>
          <w:tcPr>
            <w:tcW w:w="1368" w:type="dxa"/>
          </w:tcPr>
          <w:p w14:paraId="4388C43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200" w:type="dxa"/>
          </w:tcPr>
          <w:p w14:paraId="70DD5044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755D476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6DE28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4038756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66BB56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Mack, 2020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"/>
                <w:id w:val="-2074497342"/>
                <w:placeholder>
                  <w:docPart w:val="9269E3C987F2419EA08212F7EE39D872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4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D1BDF8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Gamification  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15A279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AD898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E819FF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3A9B9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26A4BBD7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93" w:type="dxa"/>
          </w:tcPr>
          <w:p w14:paraId="18C6E04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Froome, 2020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"/>
                <w:id w:val="-1699311608"/>
                <w:placeholder>
                  <w:docPart w:val="D38CF2E8FDC24CA3AD8E96D2D3B880B5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5)</w:t>
                </w:r>
              </w:sdtContent>
            </w:sdt>
          </w:p>
        </w:tc>
        <w:tc>
          <w:tcPr>
            <w:tcW w:w="4680" w:type="dxa"/>
          </w:tcPr>
          <w:p w14:paraId="2096CDF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Gamification  </w:t>
            </w:r>
          </w:p>
        </w:tc>
        <w:tc>
          <w:tcPr>
            <w:tcW w:w="1368" w:type="dxa"/>
          </w:tcPr>
          <w:p w14:paraId="54689C8D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31%</w:t>
            </w:r>
          </w:p>
        </w:tc>
        <w:tc>
          <w:tcPr>
            <w:tcW w:w="1200" w:type="dxa"/>
          </w:tcPr>
          <w:p w14:paraId="4C4AB7E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697EA562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FA4F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E697C88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FDB6CC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Pope, 2019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"/>
                <w:id w:val="-652982659"/>
                <w:placeholder>
                  <w:docPart w:val="B7D5BA4878564DF588AD762D4EBFF152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6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FE92CC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Wearables &amp; Monitoring; Social media platform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F673B8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664CD6B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5-35%</w:t>
            </w: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4294E12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5-35%</w:t>
            </w:r>
          </w:p>
        </w:tc>
      </w:tr>
      <w:tr w14:paraId="5BA9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07BDA4AD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93" w:type="dxa"/>
          </w:tcPr>
          <w:p w14:paraId="11633141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Pontes, 2021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"/>
                <w:id w:val="1827170659"/>
                <w:placeholder>
                  <w:docPart w:val="4A87BE375585433EB900085D41531D65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7)</w:t>
                </w:r>
              </w:sdtContent>
            </w:sdt>
          </w:p>
        </w:tc>
        <w:tc>
          <w:tcPr>
            <w:tcW w:w="4680" w:type="dxa"/>
          </w:tcPr>
          <w:p w14:paraId="25654B21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Gamification  </w:t>
            </w:r>
          </w:p>
        </w:tc>
        <w:tc>
          <w:tcPr>
            <w:tcW w:w="1368" w:type="dxa"/>
          </w:tcPr>
          <w:p w14:paraId="39FFF38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2B2E40E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287CED55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40-93%</w:t>
            </w:r>
          </w:p>
        </w:tc>
      </w:tr>
      <w:tr w14:paraId="0B6DD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5D2CE05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336635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Peuters, 2024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"/>
                <w:id w:val="1462301627"/>
                <w:placeholder>
                  <w:docPart w:val="400BFDF004504EF4B2FE6EE5519F2056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8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88EE6E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obile App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D3D69B6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80D48A1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0A8165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5-30%</w:t>
            </w:r>
          </w:p>
        </w:tc>
      </w:tr>
      <w:tr w14:paraId="55E39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0FD95653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893" w:type="dxa"/>
          </w:tcPr>
          <w:p w14:paraId="1FD166CD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Vasil, 2023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"/>
                <w:id w:val="-1181895033"/>
                <w:placeholder>
                  <w:docPart w:val="72CC347763B343BE9B928B9D93AB75B4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39)</w:t>
                </w:r>
              </w:sdtContent>
            </w:sdt>
          </w:p>
        </w:tc>
        <w:tc>
          <w:tcPr>
            <w:tcW w:w="4680" w:type="dxa"/>
          </w:tcPr>
          <w:p w14:paraId="3F61863D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Gamification; Mobile apps</w:t>
            </w:r>
          </w:p>
        </w:tc>
        <w:tc>
          <w:tcPr>
            <w:tcW w:w="1368" w:type="dxa"/>
          </w:tcPr>
          <w:p w14:paraId="1B679BB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70CE89B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</w:tcPr>
          <w:p w14:paraId="3E86D69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9-24%</w:t>
            </w:r>
          </w:p>
        </w:tc>
      </w:tr>
      <w:tr w14:paraId="67EC2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7D52BA1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7F77A4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Brammall, 2024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"/>
                <w:id w:val="-1354870252"/>
                <w:placeholder>
                  <w:docPart w:val="BCB857035C9C498DBABE6866259C7D35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40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1BF2BB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Web-based Tools, Video Conferencing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73BB51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89F264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C8CFDA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35-64%</w:t>
            </w:r>
          </w:p>
        </w:tc>
      </w:tr>
      <w:tr w14:paraId="499DD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69375548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893" w:type="dxa"/>
          </w:tcPr>
          <w:p w14:paraId="0ACFA78A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Lee, 2020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"/>
                <w:id w:val="415677282"/>
                <w:placeholder>
                  <w:docPart w:val="75F862F4757445FF93D2F86DA5B375AD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41)</w:t>
                </w:r>
              </w:sdtContent>
            </w:sdt>
          </w:p>
        </w:tc>
        <w:tc>
          <w:tcPr>
            <w:tcW w:w="4680" w:type="dxa"/>
          </w:tcPr>
          <w:p w14:paraId="5B5B20B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obile Apps; Wearables &amp; Monitoring</w:t>
            </w:r>
          </w:p>
        </w:tc>
        <w:tc>
          <w:tcPr>
            <w:tcW w:w="1368" w:type="dxa"/>
          </w:tcPr>
          <w:p w14:paraId="5201EBA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2EBB7A0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7%</w:t>
            </w:r>
          </w:p>
        </w:tc>
        <w:tc>
          <w:tcPr>
            <w:tcW w:w="1740" w:type="dxa"/>
          </w:tcPr>
          <w:p w14:paraId="694650F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11%</w:t>
            </w:r>
          </w:p>
        </w:tc>
      </w:tr>
      <w:tr w14:paraId="693B5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</w:tcPr>
          <w:p w14:paraId="46FF3C5A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893" w:type="dxa"/>
          </w:tcPr>
          <w:p w14:paraId="48BB2CE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Chang, 2022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"/>
                <w:id w:val="2099436746"/>
                <w:placeholder>
                  <w:docPart w:val="140D00D5851940E09C534F14C2C3CF82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43)</w:t>
                </w:r>
              </w:sdtContent>
            </w:sdt>
          </w:p>
        </w:tc>
        <w:tc>
          <w:tcPr>
            <w:tcW w:w="4680" w:type="dxa"/>
          </w:tcPr>
          <w:p w14:paraId="4FB56198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Messaging Platforms</w:t>
            </w:r>
          </w:p>
        </w:tc>
        <w:tc>
          <w:tcPr>
            <w:tcW w:w="1368" w:type="dxa"/>
          </w:tcPr>
          <w:p w14:paraId="7C6DE459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</w:tcPr>
          <w:p w14:paraId="1EDE2C43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2-10%</w:t>
            </w:r>
          </w:p>
        </w:tc>
        <w:tc>
          <w:tcPr>
            <w:tcW w:w="1740" w:type="dxa"/>
          </w:tcPr>
          <w:p w14:paraId="4C54B89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14:paraId="4EF69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251220B9">
            <w:pPr>
              <w:spacing w:after="0" w:line="276" w:lineRule="auto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37E2170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 xml:space="preserve">Elling, 2020 </w:t>
            </w:r>
            <w:sdt>
              <w:sdt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"/>
                <w:id w:val="-1681499728"/>
                <w:placeholder>
                  <w:docPart w:val="3D8C127027664B60AC8F451612A05CD7"/>
                </w:placeholder>
              </w:sdtPr>
              <w:sdtEndPr>
                <w:rPr>
                  <w:rFonts w:ascii="Times New Roman" w:hAnsi="Times New Roman" w:eastAsia="SimSun" w:cs="Times New Roman"/>
                  <w:color w:val="000000"/>
                  <w:kern w:val="0"/>
                  <w:sz w:val="24"/>
                  <w:szCs w:val="24"/>
                  <w14:ligatures w14:val="none"/>
                </w:rPr>
              </w:sdtEndPr>
              <w:sdtContent>
                <w:r>
                  <w:rPr>
                    <w:rFonts w:ascii="Times New Roman" w:hAnsi="Times New Roman" w:eastAsia="SimSu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44)</w:t>
                </w:r>
              </w:sdtContent>
            </w:sdt>
          </w:p>
        </w:tc>
        <w:tc>
          <w:tcPr>
            <w:tcW w:w="46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8D5A36C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Web-based Tools</w:t>
            </w:r>
          </w:p>
        </w:tc>
        <w:tc>
          <w:tcPr>
            <w:tcW w:w="13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16EB48FE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31%</w:t>
            </w:r>
          </w:p>
        </w:tc>
        <w:tc>
          <w:tcPr>
            <w:tcW w:w="12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B5BFB2F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  <w:t>31%</w:t>
            </w:r>
          </w:p>
        </w:tc>
        <w:tc>
          <w:tcPr>
            <w:tcW w:w="17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2C01BC7">
            <w:pPr>
              <w:spacing w:after="0" w:line="276" w:lineRule="auto"/>
              <w:rPr>
                <w:rFonts w:ascii="Times New Roman" w:hAnsi="Times New Roman" w:eastAsia="SimSu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bookmarkEnd w:id="2"/>
      <w:bookmarkEnd w:id="3"/>
    </w:tbl>
    <w:p w14:paraId="65CF6031">
      <w:pPr>
        <w:rPr>
          <w:rFonts w:ascii="Times New Roman" w:hAnsi="Times New Roman" w:cs="Times New Roman"/>
          <w:sz w:val="24"/>
          <w:szCs w:val="24"/>
        </w:rPr>
      </w:pPr>
    </w:p>
    <w:p w14:paraId="5FAA345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mparison of existing studies</w:t>
      </w:r>
    </w:p>
    <w:p w14:paraId="1FA67660">
      <w:pPr>
        <w:pStyle w:val="13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omparison of existing systematic reviews and the present review</w:t>
      </w:r>
    </w:p>
    <w:tbl>
      <w:tblPr>
        <w:tblStyle w:val="18"/>
        <w:tblW w:w="0" w:type="auto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995"/>
        <w:gridCol w:w="2263"/>
        <w:gridCol w:w="2123"/>
        <w:gridCol w:w="1718"/>
        <w:gridCol w:w="1385"/>
        <w:gridCol w:w="1671"/>
      </w:tblGrid>
      <w:tr w14:paraId="3A35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5017FE04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Review (Author, Year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4378C1AF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Literature Cover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0AAB3570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Primary Focu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652DBB8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Population/Settin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267F88C7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Outcome Domai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05AEFB42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NCD-Specific?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center"/>
          </w:tcPr>
          <w:p w14:paraId="24E9D8F6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Comparative Insights</w:t>
            </w:r>
          </w:p>
        </w:tc>
      </w:tr>
      <w:tr w14:paraId="4D277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Align w:val="center"/>
          </w:tcPr>
          <w:p w14:paraId="23612CF3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  <w:szCs w:val="24"/>
                <w:lang w:val="zh-CN" w:eastAsia="ko-KR"/>
                <w14:ligatures w14:val="none"/>
              </w:rPr>
              <w:t>Mapping the Landscape of Digital Health Intervention Strategies: 25-Year Synthesi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(JMIR, 2025)</w:t>
            </w:r>
          </w:p>
        </w:tc>
        <w:tc>
          <w:tcPr>
            <w:tcW w:w="1995" w:type="dxa"/>
            <w:vAlign w:val="center"/>
          </w:tcPr>
          <w:p w14:paraId="62061DF3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2000–2022</w:t>
            </w:r>
          </w:p>
        </w:tc>
        <w:tc>
          <w:tcPr>
            <w:tcW w:w="2263" w:type="dxa"/>
            <w:vAlign w:val="center"/>
          </w:tcPr>
          <w:p w14:paraId="1FB7CB8C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trategy typologies, delivery modalities, access</w:t>
            </w:r>
          </w:p>
        </w:tc>
        <w:tc>
          <w:tcPr>
            <w:tcW w:w="2123" w:type="dxa"/>
            <w:vAlign w:val="center"/>
          </w:tcPr>
          <w:p w14:paraId="69086C4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Global, mixed populations</w:t>
            </w:r>
          </w:p>
        </w:tc>
        <w:tc>
          <w:tcPr>
            <w:tcW w:w="1718" w:type="dxa"/>
            <w:vAlign w:val="center"/>
          </w:tcPr>
          <w:p w14:paraId="032F0FBB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Broad health outcomes (not disaggregated)</w:t>
            </w:r>
          </w:p>
        </w:tc>
        <w:tc>
          <w:tcPr>
            <w:tcW w:w="1385" w:type="dxa"/>
            <w:vAlign w:val="center"/>
          </w:tcPr>
          <w:p w14:paraId="3F7B18E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No</w:t>
            </w:r>
          </w:p>
        </w:tc>
        <w:tc>
          <w:tcPr>
            <w:tcW w:w="1671" w:type="dxa"/>
            <w:vAlign w:val="center"/>
          </w:tcPr>
          <w:p w14:paraId="70782B71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Valuable synthesis of strategies but lacks outcome breakdown (knowledge, attitude, behavior)</w:t>
            </w:r>
          </w:p>
        </w:tc>
      </w:tr>
      <w:tr w14:paraId="36B5E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Align w:val="center"/>
          </w:tcPr>
          <w:p w14:paraId="7EC3253A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  <w:szCs w:val="24"/>
                <w:lang w:val="zh-CN" w:eastAsia="ko-KR"/>
                <w14:ligatures w14:val="none"/>
              </w:rPr>
              <w:t>Digital Health Interventions to Improve Access and Quality of Primary Health Care Service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 xml:space="preserve"> (MDPI, 2025)</w:t>
            </w:r>
          </w:p>
        </w:tc>
        <w:tc>
          <w:tcPr>
            <w:tcW w:w="1995" w:type="dxa"/>
            <w:vAlign w:val="center"/>
          </w:tcPr>
          <w:p w14:paraId="1F780FEB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2000–2023</w:t>
            </w:r>
          </w:p>
        </w:tc>
        <w:tc>
          <w:tcPr>
            <w:tcW w:w="2263" w:type="dxa"/>
            <w:vAlign w:val="center"/>
          </w:tcPr>
          <w:p w14:paraId="5C0768EF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Access and quality of care improvement</w:t>
            </w:r>
          </w:p>
        </w:tc>
        <w:tc>
          <w:tcPr>
            <w:tcW w:w="2123" w:type="dxa"/>
            <w:vAlign w:val="center"/>
          </w:tcPr>
          <w:p w14:paraId="23518C5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Global, primary health care settings</w:t>
            </w:r>
          </w:p>
        </w:tc>
        <w:tc>
          <w:tcPr>
            <w:tcW w:w="1718" w:type="dxa"/>
            <w:vAlign w:val="center"/>
          </w:tcPr>
          <w:p w14:paraId="0A82A913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Service access, quality metrics</w:t>
            </w:r>
          </w:p>
        </w:tc>
        <w:tc>
          <w:tcPr>
            <w:tcW w:w="1385" w:type="dxa"/>
            <w:vAlign w:val="center"/>
          </w:tcPr>
          <w:p w14:paraId="519CF6D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artially</w:t>
            </w:r>
          </w:p>
        </w:tc>
        <w:tc>
          <w:tcPr>
            <w:tcW w:w="1671" w:type="dxa"/>
            <w:vAlign w:val="center"/>
          </w:tcPr>
          <w:p w14:paraId="0DB6BE79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Highlights access barriers and delivery models but does not map digital features to outcome domains</w:t>
            </w:r>
          </w:p>
        </w:tc>
      </w:tr>
      <w:tr w14:paraId="63CEB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6" w:type="dxa"/>
            <w:vAlign w:val="center"/>
          </w:tcPr>
          <w:p w14:paraId="7A87994B">
            <w:pPr>
              <w:spacing w:after="0" w:line="240" w:lineRule="auto"/>
              <w:rPr>
                <w:rFonts w:ascii="Times New Roman" w:hAnsi="Times New Roman" w:eastAsia="Malgun Gothic" w:cs="Times New Roman"/>
                <w:b w:val="0"/>
                <w:bCs w:val="0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zh-CN" w:eastAsia="ko-KR"/>
                <w14:ligatures w14:val="none"/>
              </w:rPr>
              <w:t>Present Review (2025)</w:t>
            </w:r>
          </w:p>
        </w:tc>
        <w:tc>
          <w:tcPr>
            <w:tcW w:w="1995" w:type="dxa"/>
            <w:vAlign w:val="center"/>
          </w:tcPr>
          <w:p w14:paraId="3F10CFD4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2022–2024</w:t>
            </w:r>
          </w:p>
        </w:tc>
        <w:tc>
          <w:tcPr>
            <w:tcW w:w="2263" w:type="dxa"/>
            <w:vAlign w:val="center"/>
          </w:tcPr>
          <w:p w14:paraId="0301BBFB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latform–population–outcome matchings; single vs. multi-feature comparisons</w:t>
            </w:r>
          </w:p>
        </w:tc>
        <w:tc>
          <w:tcPr>
            <w:tcW w:w="2123" w:type="dxa"/>
            <w:vAlign w:val="center"/>
          </w:tcPr>
          <w:p w14:paraId="749535FE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Children, adults, elderly (NCD focus)</w:t>
            </w:r>
          </w:p>
        </w:tc>
        <w:tc>
          <w:tcPr>
            <w:tcW w:w="1718" w:type="dxa"/>
            <w:vAlign w:val="center"/>
          </w:tcPr>
          <w:p w14:paraId="1B4538C1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Knowledge, Attitude, Behavior (systematically disaggregated)</w:t>
            </w:r>
          </w:p>
        </w:tc>
        <w:tc>
          <w:tcPr>
            <w:tcW w:w="1385" w:type="dxa"/>
            <w:vAlign w:val="center"/>
          </w:tcPr>
          <w:p w14:paraId="499F08AC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Yes (NCD-focused)</w:t>
            </w:r>
          </w:p>
        </w:tc>
        <w:tc>
          <w:tcPr>
            <w:tcW w:w="1671" w:type="dxa"/>
            <w:vAlign w:val="center"/>
          </w:tcPr>
          <w:p w14:paraId="751C900A">
            <w:pPr>
              <w:spacing w:after="0" w:line="240" w:lineRule="auto"/>
              <w:rPr>
                <w:rFonts w:ascii="Times New Roman" w:hAnsi="Times New Roman" w:eastAsia="Malgun Gothic" w:cs="Times New Roman"/>
                <w:kern w:val="0"/>
                <w:sz w:val="24"/>
                <w:szCs w:val="24"/>
                <w:lang w:val="zh-CN" w:eastAsia="ko-K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zh-CN" w:eastAsia="ko-KR"/>
                <w14:ligatures w14:val="none"/>
              </w:rPr>
              <w:t>Provides comparative insights into effectiveness of digital feature combinations; highlights nuanced outcome patterns</w:t>
            </w:r>
          </w:p>
        </w:tc>
      </w:tr>
    </w:tbl>
    <w:p w14:paraId="0D2277DC">
      <w:pPr>
        <w:rPr>
          <w:rFonts w:ascii="Times New Roman" w:hAnsi="Times New Roman" w:cs="Times New Roman"/>
          <w:sz w:val="24"/>
          <w:szCs w:val="24"/>
        </w:rPr>
      </w:pPr>
    </w:p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945D44"/>
    <w:multiLevelType w:val="multilevel"/>
    <w:tmpl w:val="12945D44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1E600157"/>
    <w:multiLevelType w:val="multilevel"/>
    <w:tmpl w:val="1E600157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28934352"/>
    <w:multiLevelType w:val="multilevel"/>
    <w:tmpl w:val="28934352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4C582263"/>
    <w:multiLevelType w:val="multilevel"/>
    <w:tmpl w:val="4C582263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5758B6"/>
    <w:multiLevelType w:val="multilevel"/>
    <w:tmpl w:val="6E5758B6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1C4B84"/>
    <w:multiLevelType w:val="multilevel"/>
    <w:tmpl w:val="6F1C4B84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F67"/>
    <w:rsid w:val="00264950"/>
    <w:rsid w:val="002A1DE8"/>
    <w:rsid w:val="004F488E"/>
    <w:rsid w:val="005034DF"/>
    <w:rsid w:val="0057347E"/>
    <w:rsid w:val="005B0346"/>
    <w:rsid w:val="007147D9"/>
    <w:rsid w:val="00721D3B"/>
    <w:rsid w:val="008213FB"/>
    <w:rsid w:val="00A2463F"/>
    <w:rsid w:val="00BF3DB8"/>
    <w:rsid w:val="00D518B9"/>
    <w:rsid w:val="00DB0227"/>
    <w:rsid w:val="00DB5F3A"/>
    <w:rsid w:val="00E36CB6"/>
    <w:rsid w:val="00F74F67"/>
    <w:rsid w:val="5BEC09A3"/>
    <w:rsid w:val="6270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Strong"/>
    <w:basedOn w:val="11"/>
    <w:qFormat/>
    <w:uiPriority w:val="22"/>
    <w:rPr>
      <w:b/>
      <w:bCs/>
    </w:rPr>
  </w:style>
  <w:style w:type="paragraph" w:styleId="16">
    <w:name w:val="Subtitle"/>
    <w:basedOn w:val="1"/>
    <w:next w:val="1"/>
    <w:link w:val="29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28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customStyle="1" w:styleId="18">
    <w:name w:val="Plain Table 21"/>
    <w:basedOn w:val="12"/>
    <w:qFormat/>
    <w:uiPriority w:val="42"/>
    <w:rPr>
      <w:rFonts w:ascii="Calibri" w:hAnsi="Calibri" w:eastAsia="Malgun Gothic" w:cs="Times New Roman"/>
      <w:szCs w:val="24"/>
      <w:lang w:val="zh-CN" w:eastAsia="ko-KR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top w:val="nil"/>
          <w:left w:val="single" w:color="7F7F7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7F7F7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single" w:color="7F7F7F" w:sz="4" w:space="0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nil"/>
          <w:bottom w:val="single" w:color="7F7F7F" w:sz="4" w:space="0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F7F7F" w:sz="4" w:space="0"/>
          <w:left w:val="single" w:color="7F7F7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9">
    <w:name w:val="Judul 1 KAR"/>
    <w:basedOn w:val="1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Judul 2 KAR"/>
    <w:basedOn w:val="11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Judul 3 KAR"/>
    <w:basedOn w:val="11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2">
    <w:name w:val="Judul 4 K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3">
    <w:name w:val="Judul 5 KAR"/>
    <w:basedOn w:val="11"/>
    <w:link w:val="6"/>
    <w:semiHidden/>
    <w:uiPriority w:val="9"/>
    <w:rPr>
      <w:rFonts w:eastAsiaTheme="majorEastAsia" w:cstheme="majorBidi"/>
      <w:color w:val="2F5597" w:themeColor="accent1" w:themeShade="BF"/>
    </w:rPr>
  </w:style>
  <w:style w:type="character" w:customStyle="1" w:styleId="24">
    <w:name w:val="Judul 6 K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Judul 7 K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Judul 8 K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Judul 9 K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Judul KAR"/>
    <w:basedOn w:val="1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judul KAR"/>
    <w:basedOn w:val="11"/>
    <w:link w:val="1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Kutipan KAR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Penekanan Keras1"/>
    <w:basedOn w:val="11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Kutipan yang Sering KAR"/>
    <w:basedOn w:val="11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Referensi yang Sering1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7">
    <w:name w:val="Tabel Biasa 21"/>
    <w:basedOn w:val="12"/>
    <w:qFormat/>
    <w:uiPriority w:val="42"/>
    <w:rPr>
      <w:rFonts w:ascii="Times New Roman" w:hAnsi="Times New Roman" w:eastAsia="SimSun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styleId="38">
    <w:name w:val="Placeholder Text"/>
    <w:basedOn w:val="11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607726FBDA764EC1B72ADD46D2582E57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A8FEB14-E21F-4B55-AF6D-879999B9F9A8}"/>
      </w:docPartPr>
      <w:docPartBody>
        <w:p w14:paraId="0C317AE6">
          <w:pPr>
            <w:pStyle w:val="5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A5FDFF8381504D47B0857A7A5D337A6F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F67E390-EA03-4078-B5CF-FBF1F63F303E}"/>
      </w:docPartPr>
      <w:docPartBody>
        <w:p w14:paraId="50D9C9AD">
          <w:pPr>
            <w:pStyle w:val="6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7A975E192C114F1C950CB6A1CC0234E6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9CAA9E3-47E6-442E-B7F5-E5E18FEDD1C6}"/>
      </w:docPartPr>
      <w:docPartBody>
        <w:p w14:paraId="755B399E">
          <w:pPr>
            <w:pStyle w:val="7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2AEE3400CD8B499D9BA125E1CA04613E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DB74DCB-B554-4E7F-9124-A6C29A2D5854}"/>
      </w:docPartPr>
      <w:docPartBody>
        <w:p w14:paraId="0DA032B0">
          <w:pPr>
            <w:pStyle w:val="8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1A684DCD68A74807AB90263B556EEFD9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63A4A33-47E5-4A8D-8861-CE9B4B663249}"/>
      </w:docPartPr>
      <w:docPartBody>
        <w:p w14:paraId="74834AFC">
          <w:pPr>
            <w:pStyle w:val="9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9680B2CAA2C94A289C02274AFB6815CF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61B0841-7137-4A99-BA8A-D884E21512AC}"/>
      </w:docPartPr>
      <w:docPartBody>
        <w:p w14:paraId="2368CA46">
          <w:pPr>
            <w:pStyle w:val="10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27A8E537CDCC4CD39BBA58426E8ED9FA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E062140-E3CF-4F32-82DB-1CF801B8023F}"/>
      </w:docPartPr>
      <w:docPartBody>
        <w:p w14:paraId="145CDD95">
          <w:pPr>
            <w:pStyle w:val="11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66D4D70992E6413887506229D6793BB5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A7CA23B-1CEF-4708-B589-393B1C1FC29F}"/>
      </w:docPartPr>
      <w:docPartBody>
        <w:p w14:paraId="23A7B305">
          <w:pPr>
            <w:pStyle w:val="12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73BD794448874BDEBE473229F78A123D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B8393E3-BC10-4D88-B01F-3D40C31EC56D}"/>
      </w:docPartPr>
      <w:docPartBody>
        <w:p w14:paraId="43CF0B05">
          <w:pPr>
            <w:pStyle w:val="13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CDA2DCE5D8084BA288D9D9EE93018840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EF40CF7-E947-4475-AAB6-1E11DE1C8669}"/>
      </w:docPartPr>
      <w:docPartBody>
        <w:p w14:paraId="4A7A00F4">
          <w:pPr>
            <w:pStyle w:val="14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9269E3C987F2419EA08212F7EE39D872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DE982C8-CBE2-4181-B135-FAC57FD4560E}"/>
      </w:docPartPr>
      <w:docPartBody>
        <w:p w14:paraId="32495C53">
          <w:pPr>
            <w:pStyle w:val="15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D38CF2E8FDC24CA3AD8E96D2D3B880B5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96E8763-3FBC-495D-AC27-BE32AC5E9343}"/>
      </w:docPartPr>
      <w:docPartBody>
        <w:p w14:paraId="05234224">
          <w:pPr>
            <w:pStyle w:val="16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B7D5BA4878564DF588AD762D4EBFF152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835DD47-D9AD-485A-892B-EC13106FC7CA}"/>
      </w:docPartPr>
      <w:docPartBody>
        <w:p w14:paraId="35A17197">
          <w:pPr>
            <w:pStyle w:val="17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4A87BE375585433EB900085D41531D65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1389D79-884F-48F2-94D4-A83778EB8B5C}"/>
      </w:docPartPr>
      <w:docPartBody>
        <w:p w14:paraId="762E166C">
          <w:pPr>
            <w:pStyle w:val="18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400BFDF004504EF4B2FE6EE5519F2056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07D3223-8AB9-4908-8907-2E8E2DAFC4EB}"/>
      </w:docPartPr>
      <w:docPartBody>
        <w:p w14:paraId="61558477">
          <w:pPr>
            <w:pStyle w:val="19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72CC347763B343BE9B928B9D93AB75B4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FB1D44F-CABD-4E7C-8585-993521C5E85D}"/>
      </w:docPartPr>
      <w:docPartBody>
        <w:p w14:paraId="058C0D26">
          <w:pPr>
            <w:pStyle w:val="20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BCB857035C9C498DBABE6866259C7D35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C5B3909-780D-40C2-AB4D-011920ED6BA6}"/>
      </w:docPartPr>
      <w:docPartBody>
        <w:p w14:paraId="48A716A4">
          <w:pPr>
            <w:pStyle w:val="21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75F862F4757445FF93D2F86DA5B375AD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89AE483-5382-47EB-B6B8-71FBB5034F1C}"/>
      </w:docPartPr>
      <w:docPartBody>
        <w:p w14:paraId="6A3F157F">
          <w:pPr>
            <w:pStyle w:val="22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140D00D5851940E09C534F14C2C3CF82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89F0A36-DD3D-493F-A3A1-CD7C8CAE8A92}"/>
      </w:docPartPr>
      <w:docPartBody>
        <w:p w14:paraId="23C970FE">
          <w:pPr>
            <w:pStyle w:val="23"/>
          </w:pPr>
          <w:r>
            <w:rPr>
              <w:rStyle w:val="4"/>
            </w:rPr>
            <w:t>Klik atau ketuk di sini untuk memasukkan teks.</w:t>
          </w:r>
        </w:p>
      </w:docPartBody>
    </w:docPart>
    <w:docPart>
      <w:docPartPr>
        <w:name w:val="3D8C127027664B60AC8F451612A05CD7"/>
        <w:style w:val=""/>
        <w:category>
          <w:name w:val="Umum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12DC3B9-7ACF-4D0F-AAA3-5997DEDA24DA}"/>
      </w:docPartPr>
      <w:docPartBody>
        <w:p w14:paraId="15F34DB0">
          <w:pPr>
            <w:pStyle w:val="24"/>
          </w:pPr>
          <w:r>
            <w:rPr>
              <w:rStyle w:val="4"/>
            </w:rPr>
            <w:t>Klik atau ketuk di sini untuk memasukkan teks.</w:t>
          </w:r>
        </w:p>
      </w:docPartBody>
    </w:docPart>
  </w:docParts>
</w:glossaryDocument>
</file>

<file path=word/glossary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glossary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BEB"/>
    <w:rsid w:val="00275B49"/>
    <w:rsid w:val="002A1DE8"/>
    <w:rsid w:val="00497FE5"/>
    <w:rsid w:val="00537BEB"/>
    <w:rsid w:val="00680DF9"/>
    <w:rsid w:val="00A2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  <w:lsdException w:qFormat="1" w:unhideWhenUsed="0" w:uiPriority="99" w:name="Placeholder Text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qFormat/>
    <w:uiPriority w:val="99"/>
    <w:rPr>
      <w:color w:val="666666"/>
    </w:rPr>
  </w:style>
  <w:style w:type="paragraph" w:customStyle="1" w:styleId="5">
    <w:name w:val="607726FBDA764EC1B72ADD46D2582E57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6">
    <w:name w:val="A5FDFF8381504D47B0857A7A5D337A6F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7">
    <w:name w:val="7A975E192C114F1C950CB6A1CC0234E6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8">
    <w:name w:val="2AEE3400CD8B499D9BA125E1CA04613E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9">
    <w:name w:val="1A684DCD68A74807AB90263B556EEFD9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0">
    <w:name w:val="9680B2CAA2C94A289C02274AFB6815CF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1">
    <w:name w:val="27A8E537CDCC4CD39BBA58426E8ED9FA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2">
    <w:name w:val="66D4D70992E6413887506229D6793BB5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3">
    <w:name w:val="73BD794448874BDEBE473229F78A123D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4">
    <w:name w:val="CDA2DCE5D8084BA288D9D9EE93018840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5">
    <w:name w:val="9269E3C987F2419EA08212F7EE39D872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6">
    <w:name w:val="D38CF2E8FDC24CA3AD8E96D2D3B880B5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7">
    <w:name w:val="B7D5BA4878564DF588AD762D4EBFF152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8">
    <w:name w:val="4A87BE375585433EB900085D41531D65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19">
    <w:name w:val="400BFDF004504EF4B2FE6EE5519F2056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20">
    <w:name w:val="72CC347763B343BE9B928B9D93AB75B4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21">
    <w:name w:val="BCB857035C9C498DBABE6866259C7D35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22">
    <w:name w:val="75F862F4757445FF93D2F86DA5B375AD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23">
    <w:name w:val="140D00D5851940E09C534F14C2C3CF82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customStyle="1" w:styleId="24">
    <w:name w:val="3D8C127027664B60AC8F451612A05CD7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237</Words>
  <Characters>7056</Characters>
  <Lines>58</Lines>
  <Paragraphs>16</Paragraphs>
  <TotalTime>50</TotalTime>
  <ScaleCrop>false</ScaleCrop>
  <LinksUpToDate>false</LinksUpToDate>
  <CharactersWithSpaces>8277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1:28:00Z</dcterms:created>
  <dc:creator>lenovo</dc:creator>
  <cp:lastModifiedBy>zahroh shaluhiyah</cp:lastModifiedBy>
  <dcterms:modified xsi:type="dcterms:W3CDTF">2025-11-13T00:57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E35BA7D414484562B42506F8D901C4D7_13</vt:lpwstr>
  </property>
</Properties>
</file>